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353A5" w14:textId="5731C573" w:rsidR="005B36EB" w:rsidRPr="002B54B6" w:rsidRDefault="005B36EB" w:rsidP="005B36EB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highlight w:val="yellow"/>
        </w:rPr>
      </w:pPr>
      <w:r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Table S1 </w:t>
      </w:r>
      <w:r w:rsidR="00286775"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>CT Scanner</w:t>
      </w:r>
      <w:r w:rsidR="00503D1B"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>s</w:t>
      </w:r>
      <w:r w:rsidR="00286775"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Parameters</w:t>
      </w:r>
    </w:p>
    <w:tbl>
      <w:tblPr>
        <w:tblStyle w:val="af0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3261"/>
        <w:gridCol w:w="3203"/>
      </w:tblGrid>
      <w:tr w:rsidR="00500E6D" w:rsidRPr="002B54B6" w14:paraId="0D5C6AF6" w14:textId="5A39E0C8" w:rsidTr="00315218">
        <w:trPr>
          <w:jc w:val="center"/>
        </w:trPr>
        <w:tc>
          <w:tcPr>
            <w:tcW w:w="1109" w:type="pct"/>
            <w:tcBorders>
              <w:bottom w:val="single" w:sz="4" w:space="0" w:color="auto"/>
            </w:tcBorders>
            <w:vAlign w:val="center"/>
          </w:tcPr>
          <w:p w14:paraId="6F5CE8B5" w14:textId="708CD781" w:rsidR="00500E6D" w:rsidRPr="002B54B6" w:rsidRDefault="00500E6D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Parameters</w:t>
            </w:r>
          </w:p>
        </w:tc>
        <w:tc>
          <w:tcPr>
            <w:tcW w:w="1963" w:type="pct"/>
            <w:tcBorders>
              <w:bottom w:val="single" w:sz="4" w:space="0" w:color="auto"/>
            </w:tcBorders>
            <w:vAlign w:val="center"/>
          </w:tcPr>
          <w:p w14:paraId="5A586D0D" w14:textId="5FDF30B0" w:rsidR="00500E6D" w:rsidRPr="002B54B6" w:rsidRDefault="00500E6D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</w:rPr>
              <w:t>Philips 128-slice Micro ICT</w:t>
            </w:r>
          </w:p>
        </w:tc>
        <w:tc>
          <w:tcPr>
            <w:tcW w:w="1928" w:type="pct"/>
            <w:tcBorders>
              <w:bottom w:val="single" w:sz="4" w:space="0" w:color="auto"/>
            </w:tcBorders>
            <w:vAlign w:val="center"/>
          </w:tcPr>
          <w:p w14:paraId="797132DE" w14:textId="1B4811DA" w:rsidR="00500E6D" w:rsidRPr="002B54B6" w:rsidRDefault="00500E6D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</w:rPr>
              <w:t>GE 64-slice Gemstone CT</w:t>
            </w:r>
          </w:p>
        </w:tc>
      </w:tr>
      <w:tr w:rsidR="00012456" w:rsidRPr="002B54B6" w14:paraId="3E778CBD" w14:textId="77777777" w:rsidTr="00315218">
        <w:trPr>
          <w:jc w:val="center"/>
        </w:trPr>
        <w:tc>
          <w:tcPr>
            <w:tcW w:w="1109" w:type="pct"/>
            <w:tcBorders>
              <w:bottom w:val="nil"/>
            </w:tcBorders>
            <w:vAlign w:val="center"/>
          </w:tcPr>
          <w:p w14:paraId="35E8C56D" w14:textId="2AC475E7" w:rsidR="00012456" w:rsidRPr="002B54B6" w:rsidRDefault="00012456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B54B6">
              <w:rPr>
                <w:rFonts w:ascii="Times New Roman" w:hAnsi="Times New Roman" w:cs="Times New Roman"/>
                <w:color w:val="000000" w:themeColor="text1"/>
                <w:szCs w:val="21"/>
              </w:rPr>
              <w:t>Acquisition type</w:t>
            </w:r>
          </w:p>
        </w:tc>
        <w:tc>
          <w:tcPr>
            <w:tcW w:w="1963" w:type="pct"/>
            <w:tcBorders>
              <w:bottom w:val="nil"/>
            </w:tcBorders>
            <w:vAlign w:val="center"/>
          </w:tcPr>
          <w:p w14:paraId="3DEAAA8F" w14:textId="75C17386" w:rsidR="00012456" w:rsidRPr="002B54B6" w:rsidRDefault="00012456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bookmarkStart w:id="0" w:name="OLE_LINK79"/>
            <w:bookmarkStart w:id="1" w:name="OLE_LINK80"/>
            <w:r w:rsidRPr="002B54B6">
              <w:rPr>
                <w:rFonts w:ascii="Times New Roman" w:hAnsi="Times New Roman" w:cs="Times New Roman"/>
                <w:color w:val="000000" w:themeColor="text1"/>
                <w:szCs w:val="21"/>
              </w:rPr>
              <w:t>Helical</w:t>
            </w:r>
            <w:bookmarkEnd w:id="0"/>
            <w:bookmarkEnd w:id="1"/>
          </w:p>
        </w:tc>
        <w:tc>
          <w:tcPr>
            <w:tcW w:w="1928" w:type="pct"/>
            <w:tcBorders>
              <w:bottom w:val="nil"/>
            </w:tcBorders>
            <w:vAlign w:val="center"/>
          </w:tcPr>
          <w:p w14:paraId="6E9E001F" w14:textId="7C20497B" w:rsidR="00012456" w:rsidRPr="002B54B6" w:rsidRDefault="00012456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B54B6">
              <w:rPr>
                <w:rFonts w:ascii="Times New Roman" w:hAnsi="Times New Roman" w:cs="Times New Roman"/>
                <w:color w:val="000000" w:themeColor="text1"/>
                <w:szCs w:val="21"/>
              </w:rPr>
              <w:t>Helical</w:t>
            </w:r>
          </w:p>
        </w:tc>
      </w:tr>
      <w:tr w:rsidR="006B0964" w:rsidRPr="002B54B6" w14:paraId="2B7A4603" w14:textId="06B9632A" w:rsidTr="00315218">
        <w:trPr>
          <w:jc w:val="center"/>
        </w:trPr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2D800DAD" w14:textId="48E395ED" w:rsidR="006B0964" w:rsidRPr="002B54B6" w:rsidRDefault="006B0964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ube current</w:t>
            </w:r>
          </w:p>
        </w:tc>
        <w:tc>
          <w:tcPr>
            <w:tcW w:w="3891" w:type="pct"/>
            <w:gridSpan w:val="2"/>
            <w:tcBorders>
              <w:top w:val="nil"/>
              <w:bottom w:val="nil"/>
            </w:tcBorders>
            <w:vAlign w:val="center"/>
          </w:tcPr>
          <w:p w14:paraId="111E071F" w14:textId="4D1097E5" w:rsidR="006B0964" w:rsidRPr="002B54B6" w:rsidRDefault="006B0964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00 - 200 mA (automatic exposure control)</w:t>
            </w:r>
          </w:p>
        </w:tc>
      </w:tr>
      <w:tr w:rsidR="00500E6D" w:rsidRPr="002B54B6" w14:paraId="2E03FE6E" w14:textId="4803E0F7" w:rsidTr="00315218">
        <w:trPr>
          <w:jc w:val="center"/>
        </w:trPr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0CDCBBD5" w14:textId="14ABEA14" w:rsidR="00500E6D" w:rsidRPr="002B54B6" w:rsidRDefault="008A0F6F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T</w:t>
            </w:r>
            <w:r w:rsidR="002125D9"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ube voltage</w:t>
            </w:r>
          </w:p>
        </w:tc>
        <w:tc>
          <w:tcPr>
            <w:tcW w:w="1963" w:type="pct"/>
            <w:tcBorders>
              <w:top w:val="nil"/>
              <w:bottom w:val="nil"/>
            </w:tcBorders>
            <w:vAlign w:val="center"/>
          </w:tcPr>
          <w:p w14:paraId="0B1E8C96" w14:textId="2AFD95D0" w:rsidR="00500E6D" w:rsidRPr="002B54B6" w:rsidRDefault="002F1F39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20 kVp</w:t>
            </w:r>
          </w:p>
        </w:tc>
        <w:tc>
          <w:tcPr>
            <w:tcW w:w="1928" w:type="pct"/>
            <w:tcBorders>
              <w:top w:val="nil"/>
              <w:bottom w:val="nil"/>
            </w:tcBorders>
            <w:vAlign w:val="center"/>
          </w:tcPr>
          <w:p w14:paraId="57DA401E" w14:textId="0FF28012" w:rsidR="00500E6D" w:rsidRPr="002B54B6" w:rsidRDefault="002F1F39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20 kVp</w:t>
            </w:r>
          </w:p>
        </w:tc>
      </w:tr>
      <w:tr w:rsidR="00500E6D" w:rsidRPr="002B54B6" w14:paraId="3F8AEE38" w14:textId="6ADA9750" w:rsidTr="00315218">
        <w:trPr>
          <w:jc w:val="center"/>
        </w:trPr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A4494AE" w14:textId="14AE39ED" w:rsidR="00500E6D" w:rsidRPr="002B54B6" w:rsidRDefault="00C43DAE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S</w:t>
            </w:r>
            <w:r w:rsidR="002125D9"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lice thickness</w:t>
            </w:r>
          </w:p>
        </w:tc>
        <w:tc>
          <w:tcPr>
            <w:tcW w:w="1963" w:type="pct"/>
            <w:tcBorders>
              <w:top w:val="nil"/>
              <w:bottom w:val="nil"/>
            </w:tcBorders>
            <w:vAlign w:val="center"/>
          </w:tcPr>
          <w:p w14:paraId="6408C56E" w14:textId="41D5C3A1" w:rsidR="00500E6D" w:rsidRPr="002B54B6" w:rsidRDefault="00ED1991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5</w:t>
            </w:r>
            <w:r w:rsidR="00097081"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 </w:t>
            </w: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mm</w:t>
            </w:r>
          </w:p>
        </w:tc>
        <w:tc>
          <w:tcPr>
            <w:tcW w:w="1928" w:type="pct"/>
            <w:tcBorders>
              <w:top w:val="nil"/>
              <w:bottom w:val="nil"/>
            </w:tcBorders>
            <w:vAlign w:val="center"/>
          </w:tcPr>
          <w:p w14:paraId="5EEBBECA" w14:textId="40BEDA05" w:rsidR="00500E6D" w:rsidRPr="002B54B6" w:rsidRDefault="00ED1991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5</w:t>
            </w:r>
            <w:r w:rsidR="00097081"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 </w:t>
            </w: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mm</w:t>
            </w:r>
          </w:p>
        </w:tc>
      </w:tr>
      <w:tr w:rsidR="00500E6D" w:rsidRPr="002B54B6" w14:paraId="35ADE9AE" w14:textId="1503266C" w:rsidTr="00315218">
        <w:trPr>
          <w:jc w:val="center"/>
        </w:trPr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4FE1AB57" w14:textId="039AB373" w:rsidR="00500E6D" w:rsidRPr="002B54B6" w:rsidRDefault="00CE4AB4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I</w:t>
            </w:r>
            <w:r w:rsidR="002125D9"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mage matrix</w:t>
            </w:r>
          </w:p>
        </w:tc>
        <w:tc>
          <w:tcPr>
            <w:tcW w:w="1963" w:type="pct"/>
            <w:tcBorders>
              <w:top w:val="nil"/>
              <w:bottom w:val="nil"/>
            </w:tcBorders>
            <w:vAlign w:val="center"/>
          </w:tcPr>
          <w:p w14:paraId="1F771002" w14:textId="507FAD0F" w:rsidR="00500E6D" w:rsidRPr="002B54B6" w:rsidRDefault="004B2E2F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512*512</w:t>
            </w:r>
          </w:p>
        </w:tc>
        <w:tc>
          <w:tcPr>
            <w:tcW w:w="1928" w:type="pct"/>
            <w:tcBorders>
              <w:top w:val="nil"/>
              <w:bottom w:val="nil"/>
            </w:tcBorders>
            <w:vAlign w:val="center"/>
          </w:tcPr>
          <w:p w14:paraId="34E5CB50" w14:textId="1E1EEA30" w:rsidR="00500E6D" w:rsidRPr="002B54B6" w:rsidRDefault="004B2E2F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512*512</w:t>
            </w:r>
          </w:p>
        </w:tc>
      </w:tr>
      <w:tr w:rsidR="00500E6D" w:rsidRPr="002B54B6" w14:paraId="197171A2" w14:textId="6EB579E0" w:rsidTr="00315218">
        <w:trPr>
          <w:jc w:val="center"/>
        </w:trPr>
        <w:tc>
          <w:tcPr>
            <w:tcW w:w="1109" w:type="pct"/>
            <w:tcBorders>
              <w:top w:val="nil"/>
              <w:bottom w:val="nil"/>
            </w:tcBorders>
            <w:vAlign w:val="center"/>
          </w:tcPr>
          <w:p w14:paraId="6BEA8097" w14:textId="4468E666" w:rsidR="00500E6D" w:rsidRPr="002B54B6" w:rsidRDefault="00D34AFB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Pitch</w:t>
            </w:r>
          </w:p>
        </w:tc>
        <w:tc>
          <w:tcPr>
            <w:tcW w:w="1963" w:type="pct"/>
            <w:tcBorders>
              <w:top w:val="nil"/>
              <w:bottom w:val="nil"/>
            </w:tcBorders>
            <w:vAlign w:val="center"/>
          </w:tcPr>
          <w:p w14:paraId="1E540C88" w14:textId="25D477FB" w:rsidR="00500E6D" w:rsidRPr="002B54B6" w:rsidRDefault="007A2889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0.75-1</w:t>
            </w:r>
            <w:r w:rsidR="00570B39"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.2</w:t>
            </w:r>
          </w:p>
        </w:tc>
        <w:tc>
          <w:tcPr>
            <w:tcW w:w="1928" w:type="pct"/>
            <w:tcBorders>
              <w:top w:val="nil"/>
              <w:bottom w:val="nil"/>
            </w:tcBorders>
            <w:vAlign w:val="center"/>
          </w:tcPr>
          <w:p w14:paraId="431180F5" w14:textId="1E951A4D" w:rsidR="00500E6D" w:rsidRPr="002B54B6" w:rsidRDefault="005A4E12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1.2-1.5</w:t>
            </w:r>
          </w:p>
        </w:tc>
      </w:tr>
      <w:tr w:rsidR="00500E6D" w:rsidRPr="002B54B6" w14:paraId="38D6220B" w14:textId="118D1724" w:rsidTr="00315218">
        <w:trPr>
          <w:jc w:val="center"/>
        </w:trPr>
        <w:tc>
          <w:tcPr>
            <w:tcW w:w="1109" w:type="pct"/>
            <w:tcBorders>
              <w:top w:val="nil"/>
            </w:tcBorders>
            <w:vAlign w:val="center"/>
          </w:tcPr>
          <w:p w14:paraId="30211E7B" w14:textId="4806C967" w:rsidR="00500E6D" w:rsidRPr="002B54B6" w:rsidRDefault="00B36E29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Collimation</w:t>
            </w:r>
          </w:p>
        </w:tc>
        <w:tc>
          <w:tcPr>
            <w:tcW w:w="1963" w:type="pct"/>
            <w:tcBorders>
              <w:top w:val="nil"/>
            </w:tcBorders>
            <w:vAlign w:val="center"/>
          </w:tcPr>
          <w:p w14:paraId="019B2B3B" w14:textId="3E66A693" w:rsidR="00500E6D" w:rsidRPr="002B54B6" w:rsidRDefault="00A603E8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0.6</w:t>
            </w:r>
            <w:r w:rsidR="00307A6E"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 mm</w:t>
            </w:r>
          </w:p>
        </w:tc>
        <w:tc>
          <w:tcPr>
            <w:tcW w:w="1928" w:type="pct"/>
            <w:tcBorders>
              <w:top w:val="nil"/>
            </w:tcBorders>
            <w:vAlign w:val="center"/>
          </w:tcPr>
          <w:p w14:paraId="6CBD7546" w14:textId="74D1A957" w:rsidR="00500E6D" w:rsidRPr="002B54B6" w:rsidRDefault="00A603E8" w:rsidP="00500E6D">
            <w:pPr>
              <w:adjustRightInd w:val="0"/>
              <w:snapToGrid w:val="0"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0.6</w:t>
            </w:r>
            <w:r w:rsidR="00307A6E"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 mm</w:t>
            </w:r>
          </w:p>
        </w:tc>
      </w:tr>
    </w:tbl>
    <w:p w14:paraId="490EB41C" w14:textId="3290EA25" w:rsidR="00B04D22" w:rsidRPr="002B54B6" w:rsidRDefault="00B04D22" w:rsidP="008B2A0D">
      <w:pPr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71F18B8F" w14:textId="54B1885E" w:rsidR="002714CE" w:rsidRPr="002B54B6" w:rsidRDefault="002714CE" w:rsidP="002714CE">
      <w:pPr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>Table S</w:t>
      </w:r>
      <w:r w:rsidR="00CE2DFD"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>2</w:t>
      </w:r>
      <w:r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Radiomics features extracted in this study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0"/>
        <w:gridCol w:w="2136"/>
      </w:tblGrid>
      <w:tr w:rsidR="002714CE" w:rsidRPr="002B54B6" w14:paraId="5D283F25" w14:textId="77777777" w:rsidTr="006039E5">
        <w:trPr>
          <w:jc w:val="center"/>
        </w:trPr>
        <w:tc>
          <w:tcPr>
            <w:tcW w:w="6345" w:type="dxa"/>
            <w:tcBorders>
              <w:bottom w:val="single" w:sz="4" w:space="0" w:color="auto"/>
            </w:tcBorders>
            <w:vAlign w:val="center"/>
          </w:tcPr>
          <w:p w14:paraId="5A83ED4D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Feature Type</w:t>
            </w:r>
          </w:p>
        </w:tc>
        <w:tc>
          <w:tcPr>
            <w:tcW w:w="2177" w:type="dxa"/>
            <w:tcBorders>
              <w:bottom w:val="single" w:sz="4" w:space="0" w:color="auto"/>
            </w:tcBorders>
            <w:vAlign w:val="center"/>
          </w:tcPr>
          <w:p w14:paraId="123382A9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Number</w:t>
            </w:r>
          </w:p>
        </w:tc>
      </w:tr>
      <w:tr w:rsidR="002714CE" w:rsidRPr="002B54B6" w14:paraId="3A968371" w14:textId="77777777" w:rsidTr="006039E5">
        <w:trPr>
          <w:jc w:val="center"/>
        </w:trPr>
        <w:tc>
          <w:tcPr>
            <w:tcW w:w="6345" w:type="dxa"/>
            <w:tcBorders>
              <w:bottom w:val="nil"/>
            </w:tcBorders>
            <w:vAlign w:val="center"/>
          </w:tcPr>
          <w:p w14:paraId="6C0B5FA8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 xml:space="preserve">Hessian </w:t>
            </w:r>
            <w:r w:rsidRPr="002B5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  <w:t>Matrix</w:t>
            </w:r>
          </w:p>
        </w:tc>
        <w:tc>
          <w:tcPr>
            <w:tcW w:w="2177" w:type="dxa"/>
            <w:tcBorders>
              <w:bottom w:val="nil"/>
            </w:tcBorders>
            <w:vAlign w:val="center"/>
          </w:tcPr>
          <w:p w14:paraId="0B619B7B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39</w:t>
            </w:r>
          </w:p>
        </w:tc>
      </w:tr>
      <w:tr w:rsidR="002714CE" w:rsidRPr="002B54B6" w14:paraId="590CEAE0" w14:textId="77777777" w:rsidTr="006039E5">
        <w:trPr>
          <w:jc w:val="center"/>
        </w:trPr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14:paraId="3B3D6403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  <w:t>Fractal Dimension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3D329863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26</w:t>
            </w:r>
          </w:p>
        </w:tc>
      </w:tr>
      <w:tr w:rsidR="002714CE" w:rsidRPr="002B54B6" w14:paraId="66898AEF" w14:textId="77777777" w:rsidTr="006039E5">
        <w:trPr>
          <w:jc w:val="center"/>
        </w:trPr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14:paraId="5F9B7634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  <w:t>Topology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6A129922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31</w:t>
            </w:r>
          </w:p>
        </w:tc>
      </w:tr>
      <w:tr w:rsidR="002714CE" w:rsidRPr="002B54B6" w14:paraId="26C5D1B3" w14:textId="77777777" w:rsidTr="006039E5">
        <w:trPr>
          <w:jc w:val="center"/>
        </w:trPr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14:paraId="45A3EE02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Shap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3CEE8DE1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14</w:t>
            </w:r>
          </w:p>
        </w:tc>
      </w:tr>
      <w:tr w:rsidR="002714CE" w:rsidRPr="002B54B6" w14:paraId="3F9B93C1" w14:textId="77777777" w:rsidTr="006039E5">
        <w:trPr>
          <w:jc w:val="center"/>
        </w:trPr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14:paraId="0E0A7528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bookmarkStart w:id="2" w:name="_Hlk209877347"/>
            <w:r w:rsidRPr="002B5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  <w:t>First-Order</w:t>
            </w:r>
            <w:bookmarkEnd w:id="2"/>
            <w:r w:rsidRPr="002B5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  <w:t xml:space="preserve"> </w:t>
            </w:r>
            <w:r w:rsidRPr="002B54B6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  <w:szCs w:val="28"/>
              </w:rPr>
              <w:t>statistics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423D2AB1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18</w:t>
            </w:r>
          </w:p>
        </w:tc>
      </w:tr>
      <w:tr w:rsidR="002714CE" w:rsidRPr="002B54B6" w14:paraId="05535F60" w14:textId="77777777" w:rsidTr="006039E5">
        <w:trPr>
          <w:jc w:val="center"/>
        </w:trPr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14:paraId="4E802994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8"/>
              </w:rPr>
              <w:t>Texture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25C80422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</w:p>
        </w:tc>
      </w:tr>
      <w:tr w:rsidR="002714CE" w:rsidRPr="002B54B6" w14:paraId="72E7001A" w14:textId="77777777" w:rsidTr="006039E5">
        <w:trPr>
          <w:jc w:val="center"/>
        </w:trPr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14:paraId="6A7EA33D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-</w:t>
            </w:r>
            <w:r w:rsidRPr="002B54B6"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  <w:t>G</w:t>
            </w: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ray </w:t>
            </w:r>
            <w:r w:rsidRPr="002B54B6"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  <w:t>Level Co-</w:t>
            </w: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o</w:t>
            </w:r>
            <w:r w:rsidRPr="002B54B6"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  <w:t>ccurrence Matrix</w:t>
            </w: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 (GLCM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1749524D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24</w:t>
            </w:r>
          </w:p>
        </w:tc>
      </w:tr>
      <w:tr w:rsidR="002714CE" w:rsidRPr="002B54B6" w14:paraId="571484F9" w14:textId="77777777" w:rsidTr="006039E5">
        <w:trPr>
          <w:jc w:val="center"/>
        </w:trPr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14:paraId="22FBE520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-</w:t>
            </w:r>
            <w:r w:rsidRPr="002B54B6"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  <w:t>Gray Level Dependence Matrix</w:t>
            </w: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 (GLDM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3491C3E2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14</w:t>
            </w:r>
          </w:p>
        </w:tc>
      </w:tr>
      <w:tr w:rsidR="002714CE" w:rsidRPr="002B54B6" w14:paraId="7F3DA356" w14:textId="77777777" w:rsidTr="006039E5">
        <w:trPr>
          <w:jc w:val="center"/>
        </w:trPr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14:paraId="493E366C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-</w:t>
            </w:r>
            <w:r w:rsidRPr="002B54B6"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  <w:t>Gray Level Run-Length Matrix</w:t>
            </w: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 (GLRLM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72BAB1A3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16</w:t>
            </w:r>
          </w:p>
        </w:tc>
      </w:tr>
      <w:tr w:rsidR="002714CE" w:rsidRPr="002B54B6" w14:paraId="2CAF4313" w14:textId="77777777" w:rsidTr="006039E5">
        <w:trPr>
          <w:jc w:val="center"/>
        </w:trPr>
        <w:tc>
          <w:tcPr>
            <w:tcW w:w="6345" w:type="dxa"/>
            <w:tcBorders>
              <w:top w:val="nil"/>
              <w:bottom w:val="nil"/>
            </w:tcBorders>
            <w:vAlign w:val="center"/>
          </w:tcPr>
          <w:p w14:paraId="7AB01472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-</w:t>
            </w:r>
            <w:r w:rsidRPr="002B54B6"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  <w:t>Gray Level Size Zone Matrix</w:t>
            </w: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 (GLSZM)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14:paraId="500D6382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16</w:t>
            </w:r>
          </w:p>
        </w:tc>
      </w:tr>
      <w:tr w:rsidR="002714CE" w:rsidRPr="002B54B6" w14:paraId="1B44679A" w14:textId="77777777" w:rsidTr="006039E5">
        <w:trPr>
          <w:jc w:val="center"/>
        </w:trPr>
        <w:tc>
          <w:tcPr>
            <w:tcW w:w="6345" w:type="dxa"/>
            <w:tcBorders>
              <w:top w:val="nil"/>
            </w:tcBorders>
            <w:vAlign w:val="center"/>
          </w:tcPr>
          <w:p w14:paraId="5AAD095E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-</w:t>
            </w:r>
            <w:r w:rsidRPr="002B54B6"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  <w:t>Neighborhood Gray Tone Difference Matrix</w:t>
            </w: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 xml:space="preserve"> (NGTDM)</w:t>
            </w:r>
          </w:p>
        </w:tc>
        <w:tc>
          <w:tcPr>
            <w:tcW w:w="2177" w:type="dxa"/>
            <w:tcBorders>
              <w:top w:val="nil"/>
            </w:tcBorders>
            <w:vAlign w:val="center"/>
          </w:tcPr>
          <w:p w14:paraId="3B4D3058" w14:textId="77777777" w:rsidR="002714CE" w:rsidRPr="002B54B6" w:rsidRDefault="002714CE" w:rsidP="004F6FA6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8"/>
              </w:rPr>
            </w:pPr>
            <w:r w:rsidRPr="002B54B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8"/>
              </w:rPr>
              <w:t>5</w:t>
            </w:r>
          </w:p>
        </w:tc>
      </w:tr>
    </w:tbl>
    <w:p w14:paraId="7B08E270" w14:textId="5898EBB1" w:rsidR="00960BBB" w:rsidRPr="002B54B6" w:rsidRDefault="00960BBB" w:rsidP="00407E41">
      <w:pPr>
        <w:ind w:firstLineChars="200" w:firstLine="480"/>
        <w:jc w:val="both"/>
        <w:rPr>
          <w:rFonts w:ascii="Times New Roman" w:eastAsia="宋体" w:hAnsi="Times New Roman" w:cs="Times New Roman"/>
          <w:color w:val="000000" w:themeColor="text1"/>
          <w:sz w:val="24"/>
        </w:rPr>
      </w:pPr>
    </w:p>
    <w:p w14:paraId="0D5FCC0D" w14:textId="77777777" w:rsidR="00D43FE4" w:rsidRPr="002B54B6" w:rsidRDefault="00D43FE4" w:rsidP="00821EBE">
      <w:pPr>
        <w:jc w:val="both"/>
        <w:rPr>
          <w:rFonts w:ascii="Times New Roman" w:eastAsia="宋体" w:hAnsi="Times New Roman" w:cs="Times New Roman"/>
          <w:color w:val="000000" w:themeColor="text1"/>
          <w:sz w:val="24"/>
        </w:rPr>
        <w:sectPr w:rsidR="00D43FE4" w:rsidRPr="002B54B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BC244C" w14:textId="00239706" w:rsidR="00E12612" w:rsidRPr="002B54B6" w:rsidRDefault="005E7B5A" w:rsidP="00821EBE">
      <w:pPr>
        <w:jc w:val="both"/>
        <w:rPr>
          <w:rFonts w:ascii="Times New Roman" w:eastAsia="宋体" w:hAnsi="Times New Roman" w:cs="Times New Roman"/>
          <w:color w:val="000000" w:themeColor="text1"/>
          <w:sz w:val="24"/>
        </w:rPr>
      </w:pPr>
      <w:r w:rsidRPr="002B54B6">
        <w:rPr>
          <w:noProof/>
          <w:color w:val="000000" w:themeColor="text1"/>
        </w:rPr>
        <w:lastRenderedPageBreak/>
        <w:drawing>
          <wp:inline distT="0" distB="0" distL="0" distR="0" wp14:anchorId="0BB138CE" wp14:editId="4082D6BC">
            <wp:extent cx="2592000" cy="2252787"/>
            <wp:effectExtent l="0" t="0" r="0" b="0"/>
            <wp:docPr id="147295577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2252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Pr="002B54B6">
        <w:rPr>
          <w:noProof/>
          <w:color w:val="000000" w:themeColor="text1"/>
        </w:rPr>
        <w:drawing>
          <wp:inline distT="0" distB="0" distL="0" distR="0" wp14:anchorId="7230666F" wp14:editId="33B8EADD">
            <wp:extent cx="2592000" cy="2250290"/>
            <wp:effectExtent l="0" t="0" r="0" b="0"/>
            <wp:docPr id="187772352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225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8B6789" w14:textId="64BE4A8D" w:rsidR="00821EBE" w:rsidRPr="002B54B6" w:rsidRDefault="00821EBE" w:rsidP="00821EBE">
      <w:pPr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(1) </w:t>
      </w:r>
      <w:r w:rsidR="00493F15" w:rsidRPr="002B54B6">
        <w:rPr>
          <w:rFonts w:ascii="Times New Roman" w:eastAsia="宋体" w:hAnsi="Times New Roman" w:cs="Times New Roman"/>
          <w:color w:val="000000" w:themeColor="text1"/>
          <w:sz w:val="24"/>
        </w:rPr>
        <w:t>Training cohort</w:t>
      </w:r>
      <w:r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="00C80AB4"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 </w:t>
      </w:r>
      <w:r w:rsidR="009212FA"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          </w:t>
      </w:r>
      <w:r w:rsidR="00C80AB4"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  </w:t>
      </w:r>
      <w:r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(2) </w:t>
      </w:r>
      <w:r w:rsidR="001B7487" w:rsidRPr="002B54B6">
        <w:rPr>
          <w:rFonts w:ascii="Times New Roman" w:eastAsia="宋体" w:hAnsi="Times New Roman" w:cs="Times New Roman"/>
          <w:color w:val="000000" w:themeColor="text1"/>
          <w:sz w:val="24"/>
        </w:rPr>
        <w:t>Validation cohort</w:t>
      </w:r>
    </w:p>
    <w:p w14:paraId="09E9D0B5" w14:textId="48119EA4" w:rsidR="00821EBE" w:rsidRPr="002B54B6" w:rsidRDefault="00821EBE" w:rsidP="00821EBE">
      <w:pPr>
        <w:jc w:val="center"/>
        <w:rPr>
          <w:rFonts w:ascii="Times New Roman" w:eastAsia="宋体" w:hAnsi="Times New Roman" w:cs="Times New Roman"/>
          <w:color w:val="000000" w:themeColor="text1"/>
          <w:sz w:val="24"/>
        </w:rPr>
      </w:pPr>
      <w:r w:rsidRPr="002B54B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Figure S1 </w:t>
      </w:r>
      <w:r w:rsidR="00797000" w:rsidRPr="002B54B6">
        <w:rPr>
          <w:rFonts w:ascii="Times New Roman" w:eastAsia="宋体" w:hAnsi="Times New Roman" w:cs="Times New Roman"/>
          <w:color w:val="000000" w:themeColor="text1"/>
          <w:sz w:val="24"/>
        </w:rPr>
        <w:t>DeLong’s test results comparing AUC differences among five machine learning classifiers</w:t>
      </w:r>
    </w:p>
    <w:sectPr w:rsidR="00821EBE" w:rsidRPr="002B5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7923D" w14:textId="77777777" w:rsidR="00A909C5" w:rsidRDefault="00A909C5" w:rsidP="003B42A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A20CAA" w14:textId="77777777" w:rsidR="00A909C5" w:rsidRDefault="00A909C5" w:rsidP="003B42A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A8B70" w14:textId="77777777" w:rsidR="00A909C5" w:rsidRDefault="00A909C5" w:rsidP="003B42A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65C3846" w14:textId="77777777" w:rsidR="00A909C5" w:rsidRDefault="00A909C5" w:rsidP="003B42A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61575"/>
    <w:multiLevelType w:val="multilevel"/>
    <w:tmpl w:val="A67EC3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DA1518"/>
    <w:multiLevelType w:val="multilevel"/>
    <w:tmpl w:val="D7E89F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7259C8"/>
    <w:multiLevelType w:val="multilevel"/>
    <w:tmpl w:val="52A4C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2528C4"/>
    <w:multiLevelType w:val="multilevel"/>
    <w:tmpl w:val="63AC4F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646229D"/>
    <w:multiLevelType w:val="multilevel"/>
    <w:tmpl w:val="10945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475AD3"/>
    <w:multiLevelType w:val="hybridMultilevel"/>
    <w:tmpl w:val="010C7892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16D112A8"/>
    <w:multiLevelType w:val="multilevel"/>
    <w:tmpl w:val="B2B6A2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C13406"/>
    <w:multiLevelType w:val="multilevel"/>
    <w:tmpl w:val="18F01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A5E3C35"/>
    <w:multiLevelType w:val="hybridMultilevel"/>
    <w:tmpl w:val="DCCC3476"/>
    <w:lvl w:ilvl="0" w:tplc="565C7C2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2821444A"/>
    <w:multiLevelType w:val="hybridMultilevel"/>
    <w:tmpl w:val="21783BF4"/>
    <w:lvl w:ilvl="0" w:tplc="565C7C22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2A1C1E0B"/>
    <w:multiLevelType w:val="multilevel"/>
    <w:tmpl w:val="88500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967B0"/>
    <w:multiLevelType w:val="multilevel"/>
    <w:tmpl w:val="47C6D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D40F54"/>
    <w:multiLevelType w:val="multilevel"/>
    <w:tmpl w:val="9232F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3E610B9"/>
    <w:multiLevelType w:val="multilevel"/>
    <w:tmpl w:val="5B16D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E5F4C04"/>
    <w:multiLevelType w:val="multilevel"/>
    <w:tmpl w:val="10166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2459F2"/>
    <w:multiLevelType w:val="multilevel"/>
    <w:tmpl w:val="E1A62B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93503F1"/>
    <w:multiLevelType w:val="multilevel"/>
    <w:tmpl w:val="A4528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0C82830"/>
    <w:multiLevelType w:val="multilevel"/>
    <w:tmpl w:val="08480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81D6558"/>
    <w:multiLevelType w:val="multilevel"/>
    <w:tmpl w:val="4104B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FA02989"/>
    <w:multiLevelType w:val="multilevel"/>
    <w:tmpl w:val="720EF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05D7061"/>
    <w:multiLevelType w:val="multilevel"/>
    <w:tmpl w:val="32569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80329105">
    <w:abstractNumId w:val="3"/>
  </w:num>
  <w:num w:numId="2" w16cid:durableId="1019086107">
    <w:abstractNumId w:val="20"/>
  </w:num>
  <w:num w:numId="3" w16cid:durableId="899751130">
    <w:abstractNumId w:val="6"/>
  </w:num>
  <w:num w:numId="4" w16cid:durableId="1268191737">
    <w:abstractNumId w:val="0"/>
  </w:num>
  <w:num w:numId="5" w16cid:durableId="947850823">
    <w:abstractNumId w:val="0"/>
    <w:lvlOverride w:ilvl="1">
      <w:lvl w:ilvl="1">
        <w:numFmt w:val="decimal"/>
        <w:lvlText w:val="%2."/>
        <w:lvlJc w:val="left"/>
      </w:lvl>
    </w:lvlOverride>
  </w:num>
  <w:num w:numId="6" w16cid:durableId="351416733">
    <w:abstractNumId w:val="18"/>
  </w:num>
  <w:num w:numId="7" w16cid:durableId="126122803">
    <w:abstractNumId w:val="14"/>
  </w:num>
  <w:num w:numId="8" w16cid:durableId="192380271">
    <w:abstractNumId w:val="12"/>
  </w:num>
  <w:num w:numId="9" w16cid:durableId="1080102417">
    <w:abstractNumId w:val="15"/>
  </w:num>
  <w:num w:numId="10" w16cid:durableId="666055154">
    <w:abstractNumId w:val="17"/>
  </w:num>
  <w:num w:numId="11" w16cid:durableId="1689790523">
    <w:abstractNumId w:val="13"/>
  </w:num>
  <w:num w:numId="12" w16cid:durableId="1175653547">
    <w:abstractNumId w:val="1"/>
  </w:num>
  <w:num w:numId="13" w16cid:durableId="1888105673">
    <w:abstractNumId w:val="4"/>
  </w:num>
  <w:num w:numId="14" w16cid:durableId="1455443580">
    <w:abstractNumId w:val="9"/>
  </w:num>
  <w:num w:numId="15" w16cid:durableId="531040510">
    <w:abstractNumId w:val="16"/>
  </w:num>
  <w:num w:numId="16" w16cid:durableId="2129204859">
    <w:abstractNumId w:val="11"/>
  </w:num>
  <w:num w:numId="17" w16cid:durableId="185220323">
    <w:abstractNumId w:val="7"/>
  </w:num>
  <w:num w:numId="18" w16cid:durableId="1561095663">
    <w:abstractNumId w:val="2"/>
  </w:num>
  <w:num w:numId="19" w16cid:durableId="662398208">
    <w:abstractNumId w:val="10"/>
  </w:num>
  <w:num w:numId="20" w16cid:durableId="681443690">
    <w:abstractNumId w:val="19"/>
  </w:num>
  <w:num w:numId="21" w16cid:durableId="575746124">
    <w:abstractNumId w:val="8"/>
  </w:num>
  <w:num w:numId="22" w16cid:durableId="26149926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B19"/>
    <w:rsid w:val="0000138D"/>
    <w:rsid w:val="000020E8"/>
    <w:rsid w:val="00010A29"/>
    <w:rsid w:val="000117C4"/>
    <w:rsid w:val="00012456"/>
    <w:rsid w:val="0001281F"/>
    <w:rsid w:val="00014601"/>
    <w:rsid w:val="000206A2"/>
    <w:rsid w:val="00023D90"/>
    <w:rsid w:val="00024CB0"/>
    <w:rsid w:val="00031315"/>
    <w:rsid w:val="00031AA9"/>
    <w:rsid w:val="0003374C"/>
    <w:rsid w:val="00035F27"/>
    <w:rsid w:val="00037FE8"/>
    <w:rsid w:val="000413D5"/>
    <w:rsid w:val="00042BAC"/>
    <w:rsid w:val="00045702"/>
    <w:rsid w:val="000468AA"/>
    <w:rsid w:val="00050E22"/>
    <w:rsid w:val="00051282"/>
    <w:rsid w:val="0005197D"/>
    <w:rsid w:val="00052DCD"/>
    <w:rsid w:val="00057021"/>
    <w:rsid w:val="0006046B"/>
    <w:rsid w:val="00061A71"/>
    <w:rsid w:val="0006217E"/>
    <w:rsid w:val="00063710"/>
    <w:rsid w:val="00064209"/>
    <w:rsid w:val="00066E8F"/>
    <w:rsid w:val="000707AF"/>
    <w:rsid w:val="00071803"/>
    <w:rsid w:val="00071E9B"/>
    <w:rsid w:val="000722AD"/>
    <w:rsid w:val="00075980"/>
    <w:rsid w:val="0007782E"/>
    <w:rsid w:val="00077C13"/>
    <w:rsid w:val="00082C59"/>
    <w:rsid w:val="00082E4E"/>
    <w:rsid w:val="00082E5F"/>
    <w:rsid w:val="00082E85"/>
    <w:rsid w:val="00091DE9"/>
    <w:rsid w:val="0009231B"/>
    <w:rsid w:val="00092A04"/>
    <w:rsid w:val="00094925"/>
    <w:rsid w:val="00094CAA"/>
    <w:rsid w:val="00097081"/>
    <w:rsid w:val="00097593"/>
    <w:rsid w:val="00097E4B"/>
    <w:rsid w:val="000A090A"/>
    <w:rsid w:val="000A2F28"/>
    <w:rsid w:val="000A5B48"/>
    <w:rsid w:val="000A5BFD"/>
    <w:rsid w:val="000A6A46"/>
    <w:rsid w:val="000A70B2"/>
    <w:rsid w:val="000B03FF"/>
    <w:rsid w:val="000B12BD"/>
    <w:rsid w:val="000B2B02"/>
    <w:rsid w:val="000B2FB8"/>
    <w:rsid w:val="000B724F"/>
    <w:rsid w:val="000B75FE"/>
    <w:rsid w:val="000C21A7"/>
    <w:rsid w:val="000C2389"/>
    <w:rsid w:val="000C36C3"/>
    <w:rsid w:val="000C3894"/>
    <w:rsid w:val="000C7746"/>
    <w:rsid w:val="000D2E05"/>
    <w:rsid w:val="000D51E5"/>
    <w:rsid w:val="000D59A9"/>
    <w:rsid w:val="000D683F"/>
    <w:rsid w:val="000E0C45"/>
    <w:rsid w:val="000E2DB6"/>
    <w:rsid w:val="000E40D6"/>
    <w:rsid w:val="000E4364"/>
    <w:rsid w:val="000E68D0"/>
    <w:rsid w:val="000E7749"/>
    <w:rsid w:val="000F2370"/>
    <w:rsid w:val="000F2A8B"/>
    <w:rsid w:val="000F2B09"/>
    <w:rsid w:val="000F2F54"/>
    <w:rsid w:val="000F32F4"/>
    <w:rsid w:val="000F36E3"/>
    <w:rsid w:val="000F3ABA"/>
    <w:rsid w:val="000F3B15"/>
    <w:rsid w:val="000F3C71"/>
    <w:rsid w:val="000F4828"/>
    <w:rsid w:val="000F4BBA"/>
    <w:rsid w:val="000F4EAD"/>
    <w:rsid w:val="000F601A"/>
    <w:rsid w:val="000F77F4"/>
    <w:rsid w:val="00106188"/>
    <w:rsid w:val="00107373"/>
    <w:rsid w:val="00110172"/>
    <w:rsid w:val="0011099E"/>
    <w:rsid w:val="001109D0"/>
    <w:rsid w:val="00110C05"/>
    <w:rsid w:val="00111730"/>
    <w:rsid w:val="00112793"/>
    <w:rsid w:val="00114A4A"/>
    <w:rsid w:val="00114C96"/>
    <w:rsid w:val="00115036"/>
    <w:rsid w:val="00115AD9"/>
    <w:rsid w:val="00116920"/>
    <w:rsid w:val="001212B0"/>
    <w:rsid w:val="0012313B"/>
    <w:rsid w:val="00123A73"/>
    <w:rsid w:val="00127D7E"/>
    <w:rsid w:val="001302B3"/>
    <w:rsid w:val="00131672"/>
    <w:rsid w:val="00133078"/>
    <w:rsid w:val="0013308E"/>
    <w:rsid w:val="001339CB"/>
    <w:rsid w:val="00134C13"/>
    <w:rsid w:val="001354B9"/>
    <w:rsid w:val="00140F38"/>
    <w:rsid w:val="00143ABE"/>
    <w:rsid w:val="00144D51"/>
    <w:rsid w:val="00144E7A"/>
    <w:rsid w:val="001474B2"/>
    <w:rsid w:val="00150CA4"/>
    <w:rsid w:val="00151BDB"/>
    <w:rsid w:val="001528FA"/>
    <w:rsid w:val="00152D2B"/>
    <w:rsid w:val="00153217"/>
    <w:rsid w:val="0015328B"/>
    <w:rsid w:val="0015639F"/>
    <w:rsid w:val="0015658F"/>
    <w:rsid w:val="0015672B"/>
    <w:rsid w:val="00156A70"/>
    <w:rsid w:val="00157454"/>
    <w:rsid w:val="00160ADB"/>
    <w:rsid w:val="00160CAE"/>
    <w:rsid w:val="00163161"/>
    <w:rsid w:val="001704BD"/>
    <w:rsid w:val="00171313"/>
    <w:rsid w:val="00172640"/>
    <w:rsid w:val="00175DC3"/>
    <w:rsid w:val="00176197"/>
    <w:rsid w:val="001824FB"/>
    <w:rsid w:val="00183E5D"/>
    <w:rsid w:val="00184D2B"/>
    <w:rsid w:val="0018793E"/>
    <w:rsid w:val="0019117B"/>
    <w:rsid w:val="0019577A"/>
    <w:rsid w:val="00197538"/>
    <w:rsid w:val="001A02DF"/>
    <w:rsid w:val="001A1CC5"/>
    <w:rsid w:val="001A2BA8"/>
    <w:rsid w:val="001A3706"/>
    <w:rsid w:val="001B0527"/>
    <w:rsid w:val="001B4445"/>
    <w:rsid w:val="001B7487"/>
    <w:rsid w:val="001C051A"/>
    <w:rsid w:val="001C0F04"/>
    <w:rsid w:val="001C1C86"/>
    <w:rsid w:val="001C1E84"/>
    <w:rsid w:val="001C2600"/>
    <w:rsid w:val="001C58EB"/>
    <w:rsid w:val="001C66E6"/>
    <w:rsid w:val="001C7604"/>
    <w:rsid w:val="001C7D43"/>
    <w:rsid w:val="001D1EEB"/>
    <w:rsid w:val="001D532F"/>
    <w:rsid w:val="001D674B"/>
    <w:rsid w:val="001D7183"/>
    <w:rsid w:val="001D7BCE"/>
    <w:rsid w:val="001F00A8"/>
    <w:rsid w:val="001F11B3"/>
    <w:rsid w:val="001F14DA"/>
    <w:rsid w:val="001F17A8"/>
    <w:rsid w:val="001F207A"/>
    <w:rsid w:val="001F2805"/>
    <w:rsid w:val="001F3048"/>
    <w:rsid w:val="001F62EC"/>
    <w:rsid w:val="001F664C"/>
    <w:rsid w:val="001F73D5"/>
    <w:rsid w:val="0020204D"/>
    <w:rsid w:val="00202CBD"/>
    <w:rsid w:val="002058D7"/>
    <w:rsid w:val="00205A59"/>
    <w:rsid w:val="002071A4"/>
    <w:rsid w:val="00210CBF"/>
    <w:rsid w:val="002117B8"/>
    <w:rsid w:val="0021198C"/>
    <w:rsid w:val="00212260"/>
    <w:rsid w:val="002125D9"/>
    <w:rsid w:val="00213AE3"/>
    <w:rsid w:val="0022193A"/>
    <w:rsid w:val="00221AE8"/>
    <w:rsid w:val="00222018"/>
    <w:rsid w:val="002238CE"/>
    <w:rsid w:val="00225471"/>
    <w:rsid w:val="0022554A"/>
    <w:rsid w:val="00226ECD"/>
    <w:rsid w:val="00230E0D"/>
    <w:rsid w:val="002332A2"/>
    <w:rsid w:val="002339A9"/>
    <w:rsid w:val="00236AEA"/>
    <w:rsid w:val="002444BC"/>
    <w:rsid w:val="002463AD"/>
    <w:rsid w:val="00247697"/>
    <w:rsid w:val="002508ED"/>
    <w:rsid w:val="00250A14"/>
    <w:rsid w:val="00250B4E"/>
    <w:rsid w:val="0025121E"/>
    <w:rsid w:val="00254528"/>
    <w:rsid w:val="00255262"/>
    <w:rsid w:val="00262BB5"/>
    <w:rsid w:val="002630AF"/>
    <w:rsid w:val="00263A8B"/>
    <w:rsid w:val="00263D86"/>
    <w:rsid w:val="00263F4F"/>
    <w:rsid w:val="002656FE"/>
    <w:rsid w:val="00265988"/>
    <w:rsid w:val="00266116"/>
    <w:rsid w:val="00266E00"/>
    <w:rsid w:val="00266FF5"/>
    <w:rsid w:val="002714CE"/>
    <w:rsid w:val="002724FB"/>
    <w:rsid w:val="00273749"/>
    <w:rsid w:val="00274C2F"/>
    <w:rsid w:val="00277EA1"/>
    <w:rsid w:val="002816D3"/>
    <w:rsid w:val="00284DB2"/>
    <w:rsid w:val="00286775"/>
    <w:rsid w:val="002916A3"/>
    <w:rsid w:val="00291B50"/>
    <w:rsid w:val="00293AB8"/>
    <w:rsid w:val="0029551E"/>
    <w:rsid w:val="00295A40"/>
    <w:rsid w:val="00296635"/>
    <w:rsid w:val="002970EF"/>
    <w:rsid w:val="0029713D"/>
    <w:rsid w:val="002A0CBD"/>
    <w:rsid w:val="002A0F58"/>
    <w:rsid w:val="002A127A"/>
    <w:rsid w:val="002A14DA"/>
    <w:rsid w:val="002A424D"/>
    <w:rsid w:val="002A5C2D"/>
    <w:rsid w:val="002B2EA8"/>
    <w:rsid w:val="002B53F8"/>
    <w:rsid w:val="002B54B6"/>
    <w:rsid w:val="002B54D5"/>
    <w:rsid w:val="002B5D27"/>
    <w:rsid w:val="002B7922"/>
    <w:rsid w:val="002C018C"/>
    <w:rsid w:val="002C02BE"/>
    <w:rsid w:val="002C036E"/>
    <w:rsid w:val="002C0EFA"/>
    <w:rsid w:val="002C1485"/>
    <w:rsid w:val="002C2CF8"/>
    <w:rsid w:val="002C44D0"/>
    <w:rsid w:val="002D0428"/>
    <w:rsid w:val="002D0451"/>
    <w:rsid w:val="002D064B"/>
    <w:rsid w:val="002D0E32"/>
    <w:rsid w:val="002D1077"/>
    <w:rsid w:val="002D2010"/>
    <w:rsid w:val="002D2B88"/>
    <w:rsid w:val="002D31B7"/>
    <w:rsid w:val="002D3D6A"/>
    <w:rsid w:val="002D4B9F"/>
    <w:rsid w:val="002D5658"/>
    <w:rsid w:val="002D6729"/>
    <w:rsid w:val="002D68C2"/>
    <w:rsid w:val="002D7355"/>
    <w:rsid w:val="002D79E8"/>
    <w:rsid w:val="002E0006"/>
    <w:rsid w:val="002E1BF4"/>
    <w:rsid w:val="002E2775"/>
    <w:rsid w:val="002E3581"/>
    <w:rsid w:val="002E4078"/>
    <w:rsid w:val="002E54F7"/>
    <w:rsid w:val="002E610F"/>
    <w:rsid w:val="002E640D"/>
    <w:rsid w:val="002E75B2"/>
    <w:rsid w:val="002F0336"/>
    <w:rsid w:val="002F0D2A"/>
    <w:rsid w:val="002F1C51"/>
    <w:rsid w:val="002F1F39"/>
    <w:rsid w:val="002F2405"/>
    <w:rsid w:val="002F2423"/>
    <w:rsid w:val="002F5059"/>
    <w:rsid w:val="002F5DA1"/>
    <w:rsid w:val="002F75E3"/>
    <w:rsid w:val="00300AE3"/>
    <w:rsid w:val="00302989"/>
    <w:rsid w:val="00304A32"/>
    <w:rsid w:val="00306E1A"/>
    <w:rsid w:val="00307A6E"/>
    <w:rsid w:val="00313330"/>
    <w:rsid w:val="00313FF9"/>
    <w:rsid w:val="00314EF2"/>
    <w:rsid w:val="00315160"/>
    <w:rsid w:val="00315218"/>
    <w:rsid w:val="003159D3"/>
    <w:rsid w:val="00316C6C"/>
    <w:rsid w:val="003171B4"/>
    <w:rsid w:val="00317995"/>
    <w:rsid w:val="003202E5"/>
    <w:rsid w:val="00320AED"/>
    <w:rsid w:val="00320DDA"/>
    <w:rsid w:val="00321A04"/>
    <w:rsid w:val="003227E7"/>
    <w:rsid w:val="00325463"/>
    <w:rsid w:val="00326626"/>
    <w:rsid w:val="00326BE9"/>
    <w:rsid w:val="00326FD7"/>
    <w:rsid w:val="00327C6E"/>
    <w:rsid w:val="003331B1"/>
    <w:rsid w:val="003331EE"/>
    <w:rsid w:val="003354ED"/>
    <w:rsid w:val="00336237"/>
    <w:rsid w:val="003371EE"/>
    <w:rsid w:val="0033767C"/>
    <w:rsid w:val="00343861"/>
    <w:rsid w:val="003457B2"/>
    <w:rsid w:val="003503FE"/>
    <w:rsid w:val="003523CD"/>
    <w:rsid w:val="00352728"/>
    <w:rsid w:val="003528E1"/>
    <w:rsid w:val="003578A4"/>
    <w:rsid w:val="00357B77"/>
    <w:rsid w:val="003662DF"/>
    <w:rsid w:val="0036715B"/>
    <w:rsid w:val="00370AD1"/>
    <w:rsid w:val="00371B11"/>
    <w:rsid w:val="00371CC7"/>
    <w:rsid w:val="00372416"/>
    <w:rsid w:val="0037334C"/>
    <w:rsid w:val="00373453"/>
    <w:rsid w:val="00376A95"/>
    <w:rsid w:val="00381D0B"/>
    <w:rsid w:val="003902A9"/>
    <w:rsid w:val="003902E3"/>
    <w:rsid w:val="00390EEB"/>
    <w:rsid w:val="0039600C"/>
    <w:rsid w:val="003961C0"/>
    <w:rsid w:val="003976A8"/>
    <w:rsid w:val="003A0E18"/>
    <w:rsid w:val="003A195E"/>
    <w:rsid w:val="003A23E5"/>
    <w:rsid w:val="003A2CF7"/>
    <w:rsid w:val="003A56F7"/>
    <w:rsid w:val="003A7D2A"/>
    <w:rsid w:val="003A7F1E"/>
    <w:rsid w:val="003B072F"/>
    <w:rsid w:val="003B0C1C"/>
    <w:rsid w:val="003B14E0"/>
    <w:rsid w:val="003B1EA9"/>
    <w:rsid w:val="003B1F57"/>
    <w:rsid w:val="003B3043"/>
    <w:rsid w:val="003B42A1"/>
    <w:rsid w:val="003B49E2"/>
    <w:rsid w:val="003B50C5"/>
    <w:rsid w:val="003B518A"/>
    <w:rsid w:val="003B622D"/>
    <w:rsid w:val="003C01EB"/>
    <w:rsid w:val="003C17C7"/>
    <w:rsid w:val="003C2045"/>
    <w:rsid w:val="003C261E"/>
    <w:rsid w:val="003C2743"/>
    <w:rsid w:val="003C3168"/>
    <w:rsid w:val="003C7F8D"/>
    <w:rsid w:val="003D1804"/>
    <w:rsid w:val="003D2785"/>
    <w:rsid w:val="003D2F7E"/>
    <w:rsid w:val="003D43E6"/>
    <w:rsid w:val="003D5493"/>
    <w:rsid w:val="003D726D"/>
    <w:rsid w:val="003D761E"/>
    <w:rsid w:val="003E27B4"/>
    <w:rsid w:val="003E3158"/>
    <w:rsid w:val="003E5F7E"/>
    <w:rsid w:val="003E6602"/>
    <w:rsid w:val="003E6778"/>
    <w:rsid w:val="003E729B"/>
    <w:rsid w:val="003E7984"/>
    <w:rsid w:val="003F1980"/>
    <w:rsid w:val="003F2302"/>
    <w:rsid w:val="003F312C"/>
    <w:rsid w:val="003F35A4"/>
    <w:rsid w:val="003F4B39"/>
    <w:rsid w:val="003F4B5A"/>
    <w:rsid w:val="003F658E"/>
    <w:rsid w:val="003F6909"/>
    <w:rsid w:val="003F731B"/>
    <w:rsid w:val="003F7434"/>
    <w:rsid w:val="0040073B"/>
    <w:rsid w:val="004020AA"/>
    <w:rsid w:val="00404096"/>
    <w:rsid w:val="00404BF6"/>
    <w:rsid w:val="00407E41"/>
    <w:rsid w:val="0041143D"/>
    <w:rsid w:val="00413E45"/>
    <w:rsid w:val="00413FAB"/>
    <w:rsid w:val="0041484A"/>
    <w:rsid w:val="0041491E"/>
    <w:rsid w:val="00414D90"/>
    <w:rsid w:val="00414D99"/>
    <w:rsid w:val="00420104"/>
    <w:rsid w:val="00420A9E"/>
    <w:rsid w:val="00420C21"/>
    <w:rsid w:val="00421A2B"/>
    <w:rsid w:val="004244A0"/>
    <w:rsid w:val="00424DA7"/>
    <w:rsid w:val="00424DDA"/>
    <w:rsid w:val="00425462"/>
    <w:rsid w:val="004304B8"/>
    <w:rsid w:val="0043104C"/>
    <w:rsid w:val="00433DA8"/>
    <w:rsid w:val="00435305"/>
    <w:rsid w:val="00435A21"/>
    <w:rsid w:val="004364A7"/>
    <w:rsid w:val="00436862"/>
    <w:rsid w:val="00437D4E"/>
    <w:rsid w:val="004407EB"/>
    <w:rsid w:val="00444796"/>
    <w:rsid w:val="00445A6E"/>
    <w:rsid w:val="0044638A"/>
    <w:rsid w:val="0044747E"/>
    <w:rsid w:val="004505B6"/>
    <w:rsid w:val="00450960"/>
    <w:rsid w:val="00452630"/>
    <w:rsid w:val="00456FAC"/>
    <w:rsid w:val="00460049"/>
    <w:rsid w:val="00463637"/>
    <w:rsid w:val="00463BE7"/>
    <w:rsid w:val="00465A98"/>
    <w:rsid w:val="004669EB"/>
    <w:rsid w:val="00466C9E"/>
    <w:rsid w:val="004719DB"/>
    <w:rsid w:val="00472B43"/>
    <w:rsid w:val="00473077"/>
    <w:rsid w:val="00473AE0"/>
    <w:rsid w:val="0047497B"/>
    <w:rsid w:val="0047512E"/>
    <w:rsid w:val="00475F59"/>
    <w:rsid w:val="004764A4"/>
    <w:rsid w:val="00476FB4"/>
    <w:rsid w:val="0048061D"/>
    <w:rsid w:val="00482F6A"/>
    <w:rsid w:val="004834CC"/>
    <w:rsid w:val="00483FC3"/>
    <w:rsid w:val="00485073"/>
    <w:rsid w:val="00485252"/>
    <w:rsid w:val="004878BB"/>
    <w:rsid w:val="00487B4B"/>
    <w:rsid w:val="00487F35"/>
    <w:rsid w:val="00493F15"/>
    <w:rsid w:val="00494CF2"/>
    <w:rsid w:val="004967A2"/>
    <w:rsid w:val="00496D50"/>
    <w:rsid w:val="004970DB"/>
    <w:rsid w:val="004A0218"/>
    <w:rsid w:val="004A0549"/>
    <w:rsid w:val="004A09C9"/>
    <w:rsid w:val="004A4AEE"/>
    <w:rsid w:val="004A52BE"/>
    <w:rsid w:val="004B05DB"/>
    <w:rsid w:val="004B0DFE"/>
    <w:rsid w:val="004B1241"/>
    <w:rsid w:val="004B2E2F"/>
    <w:rsid w:val="004B4D33"/>
    <w:rsid w:val="004B4EF2"/>
    <w:rsid w:val="004B4F13"/>
    <w:rsid w:val="004B62AA"/>
    <w:rsid w:val="004B6811"/>
    <w:rsid w:val="004C48B7"/>
    <w:rsid w:val="004C4FB6"/>
    <w:rsid w:val="004C6DB2"/>
    <w:rsid w:val="004C7690"/>
    <w:rsid w:val="004D072E"/>
    <w:rsid w:val="004D07EE"/>
    <w:rsid w:val="004D22E7"/>
    <w:rsid w:val="004D3251"/>
    <w:rsid w:val="004D723F"/>
    <w:rsid w:val="004D7521"/>
    <w:rsid w:val="004E06D4"/>
    <w:rsid w:val="004E0C64"/>
    <w:rsid w:val="004E15C3"/>
    <w:rsid w:val="004E395B"/>
    <w:rsid w:val="004E4B13"/>
    <w:rsid w:val="004E6136"/>
    <w:rsid w:val="004E669F"/>
    <w:rsid w:val="004E7145"/>
    <w:rsid w:val="004F3513"/>
    <w:rsid w:val="004F4612"/>
    <w:rsid w:val="004F49BC"/>
    <w:rsid w:val="004F6E7F"/>
    <w:rsid w:val="004F70F9"/>
    <w:rsid w:val="00500B9A"/>
    <w:rsid w:val="00500E6D"/>
    <w:rsid w:val="00503443"/>
    <w:rsid w:val="005037D2"/>
    <w:rsid w:val="00503D1B"/>
    <w:rsid w:val="00504D42"/>
    <w:rsid w:val="005053DA"/>
    <w:rsid w:val="00505842"/>
    <w:rsid w:val="005066AC"/>
    <w:rsid w:val="005066CE"/>
    <w:rsid w:val="005113B7"/>
    <w:rsid w:val="005117E1"/>
    <w:rsid w:val="00512454"/>
    <w:rsid w:val="00512649"/>
    <w:rsid w:val="00512DD5"/>
    <w:rsid w:val="00513BD7"/>
    <w:rsid w:val="00515ADC"/>
    <w:rsid w:val="00522294"/>
    <w:rsid w:val="00522E5C"/>
    <w:rsid w:val="00523EBD"/>
    <w:rsid w:val="00524A7C"/>
    <w:rsid w:val="005253E6"/>
    <w:rsid w:val="005259C2"/>
    <w:rsid w:val="00526714"/>
    <w:rsid w:val="005268F6"/>
    <w:rsid w:val="00532F03"/>
    <w:rsid w:val="00534C00"/>
    <w:rsid w:val="00540908"/>
    <w:rsid w:val="005409F7"/>
    <w:rsid w:val="00544F2A"/>
    <w:rsid w:val="005452C7"/>
    <w:rsid w:val="0054541E"/>
    <w:rsid w:val="0054552B"/>
    <w:rsid w:val="00546B45"/>
    <w:rsid w:val="00550791"/>
    <w:rsid w:val="0055186D"/>
    <w:rsid w:val="00555C79"/>
    <w:rsid w:val="00560C17"/>
    <w:rsid w:val="0056409B"/>
    <w:rsid w:val="0056524E"/>
    <w:rsid w:val="005658AA"/>
    <w:rsid w:val="005668D4"/>
    <w:rsid w:val="00567C69"/>
    <w:rsid w:val="00570B39"/>
    <w:rsid w:val="00571C01"/>
    <w:rsid w:val="00571E2E"/>
    <w:rsid w:val="00573282"/>
    <w:rsid w:val="005745AD"/>
    <w:rsid w:val="005759AE"/>
    <w:rsid w:val="005815BA"/>
    <w:rsid w:val="0058167C"/>
    <w:rsid w:val="00582091"/>
    <w:rsid w:val="00582839"/>
    <w:rsid w:val="0058443A"/>
    <w:rsid w:val="00585349"/>
    <w:rsid w:val="0058708F"/>
    <w:rsid w:val="00590762"/>
    <w:rsid w:val="00592062"/>
    <w:rsid w:val="00592B6C"/>
    <w:rsid w:val="00592FA9"/>
    <w:rsid w:val="005931C3"/>
    <w:rsid w:val="00595F6C"/>
    <w:rsid w:val="005973BE"/>
    <w:rsid w:val="00597803"/>
    <w:rsid w:val="005A09D5"/>
    <w:rsid w:val="005A1BAB"/>
    <w:rsid w:val="005A1F87"/>
    <w:rsid w:val="005A29B5"/>
    <w:rsid w:val="005A4C7A"/>
    <w:rsid w:val="005A4E12"/>
    <w:rsid w:val="005A7827"/>
    <w:rsid w:val="005A783A"/>
    <w:rsid w:val="005B13AB"/>
    <w:rsid w:val="005B1CFE"/>
    <w:rsid w:val="005B24B0"/>
    <w:rsid w:val="005B2869"/>
    <w:rsid w:val="005B2EB6"/>
    <w:rsid w:val="005B36EB"/>
    <w:rsid w:val="005B5C76"/>
    <w:rsid w:val="005B714C"/>
    <w:rsid w:val="005B74A3"/>
    <w:rsid w:val="005C037F"/>
    <w:rsid w:val="005C15E3"/>
    <w:rsid w:val="005D0710"/>
    <w:rsid w:val="005D0F09"/>
    <w:rsid w:val="005D4033"/>
    <w:rsid w:val="005D5487"/>
    <w:rsid w:val="005D548D"/>
    <w:rsid w:val="005D5ABE"/>
    <w:rsid w:val="005D60C2"/>
    <w:rsid w:val="005D6AD5"/>
    <w:rsid w:val="005E2914"/>
    <w:rsid w:val="005E2A85"/>
    <w:rsid w:val="005E2D04"/>
    <w:rsid w:val="005E47EA"/>
    <w:rsid w:val="005E6B15"/>
    <w:rsid w:val="005E7923"/>
    <w:rsid w:val="005E7B5A"/>
    <w:rsid w:val="005F251C"/>
    <w:rsid w:val="005F2B29"/>
    <w:rsid w:val="005F35D4"/>
    <w:rsid w:val="005F38F7"/>
    <w:rsid w:val="005F4433"/>
    <w:rsid w:val="005F5E53"/>
    <w:rsid w:val="005F6D28"/>
    <w:rsid w:val="00602D38"/>
    <w:rsid w:val="006039E5"/>
    <w:rsid w:val="00603D58"/>
    <w:rsid w:val="006040E2"/>
    <w:rsid w:val="006054F2"/>
    <w:rsid w:val="00613284"/>
    <w:rsid w:val="0061401A"/>
    <w:rsid w:val="00617BDA"/>
    <w:rsid w:val="00617E99"/>
    <w:rsid w:val="00620E7F"/>
    <w:rsid w:val="00624F69"/>
    <w:rsid w:val="00625146"/>
    <w:rsid w:val="00625A1E"/>
    <w:rsid w:val="006307EA"/>
    <w:rsid w:val="0063265D"/>
    <w:rsid w:val="00634AF8"/>
    <w:rsid w:val="006402F1"/>
    <w:rsid w:val="00641A1F"/>
    <w:rsid w:val="0064784D"/>
    <w:rsid w:val="006503DD"/>
    <w:rsid w:val="006509FF"/>
    <w:rsid w:val="00650DB5"/>
    <w:rsid w:val="006537FA"/>
    <w:rsid w:val="00654883"/>
    <w:rsid w:val="0065651C"/>
    <w:rsid w:val="00661875"/>
    <w:rsid w:val="00661B59"/>
    <w:rsid w:val="00661D28"/>
    <w:rsid w:val="0066492C"/>
    <w:rsid w:val="00666976"/>
    <w:rsid w:val="00671135"/>
    <w:rsid w:val="00672109"/>
    <w:rsid w:val="00672F97"/>
    <w:rsid w:val="0067566B"/>
    <w:rsid w:val="006763A7"/>
    <w:rsid w:val="006811C8"/>
    <w:rsid w:val="00681CBF"/>
    <w:rsid w:val="00684109"/>
    <w:rsid w:val="006874F8"/>
    <w:rsid w:val="006908A2"/>
    <w:rsid w:val="00692D71"/>
    <w:rsid w:val="00694353"/>
    <w:rsid w:val="00694C57"/>
    <w:rsid w:val="0069596E"/>
    <w:rsid w:val="00695D98"/>
    <w:rsid w:val="00695F5E"/>
    <w:rsid w:val="00696B31"/>
    <w:rsid w:val="00696DBD"/>
    <w:rsid w:val="00696DDA"/>
    <w:rsid w:val="006970CD"/>
    <w:rsid w:val="006A13B1"/>
    <w:rsid w:val="006A1DBA"/>
    <w:rsid w:val="006A1F91"/>
    <w:rsid w:val="006A3A06"/>
    <w:rsid w:val="006A76D9"/>
    <w:rsid w:val="006B0037"/>
    <w:rsid w:val="006B0964"/>
    <w:rsid w:val="006B2905"/>
    <w:rsid w:val="006B36BA"/>
    <w:rsid w:val="006B3918"/>
    <w:rsid w:val="006B4C22"/>
    <w:rsid w:val="006B50DE"/>
    <w:rsid w:val="006B55D2"/>
    <w:rsid w:val="006B5F66"/>
    <w:rsid w:val="006B62B2"/>
    <w:rsid w:val="006B6E2A"/>
    <w:rsid w:val="006C0E3B"/>
    <w:rsid w:val="006C1AD6"/>
    <w:rsid w:val="006C3369"/>
    <w:rsid w:val="006C34FE"/>
    <w:rsid w:val="006C3E8A"/>
    <w:rsid w:val="006C5916"/>
    <w:rsid w:val="006D2C3B"/>
    <w:rsid w:val="006D3968"/>
    <w:rsid w:val="006D5325"/>
    <w:rsid w:val="006D5A8C"/>
    <w:rsid w:val="006D73E0"/>
    <w:rsid w:val="006E08D6"/>
    <w:rsid w:val="006E0B01"/>
    <w:rsid w:val="006E1544"/>
    <w:rsid w:val="006E160C"/>
    <w:rsid w:val="006E17E0"/>
    <w:rsid w:val="006E2CB4"/>
    <w:rsid w:val="006E3C36"/>
    <w:rsid w:val="006E4655"/>
    <w:rsid w:val="006E47C9"/>
    <w:rsid w:val="006E4F28"/>
    <w:rsid w:val="006E71FC"/>
    <w:rsid w:val="006E788F"/>
    <w:rsid w:val="006F3C76"/>
    <w:rsid w:val="006F60EF"/>
    <w:rsid w:val="00700AA6"/>
    <w:rsid w:val="007039F2"/>
    <w:rsid w:val="0070433D"/>
    <w:rsid w:val="007048D6"/>
    <w:rsid w:val="00705B51"/>
    <w:rsid w:val="00710B05"/>
    <w:rsid w:val="007125E4"/>
    <w:rsid w:val="00715C51"/>
    <w:rsid w:val="007226B8"/>
    <w:rsid w:val="00723AE9"/>
    <w:rsid w:val="0072466C"/>
    <w:rsid w:val="007247B3"/>
    <w:rsid w:val="00724A19"/>
    <w:rsid w:val="0072506A"/>
    <w:rsid w:val="00725DA0"/>
    <w:rsid w:val="00726BE6"/>
    <w:rsid w:val="007310D7"/>
    <w:rsid w:val="00732FFD"/>
    <w:rsid w:val="00735CFC"/>
    <w:rsid w:val="007364DC"/>
    <w:rsid w:val="00737C5C"/>
    <w:rsid w:val="00740569"/>
    <w:rsid w:val="00740993"/>
    <w:rsid w:val="00740DAF"/>
    <w:rsid w:val="00742662"/>
    <w:rsid w:val="0074268C"/>
    <w:rsid w:val="007426A8"/>
    <w:rsid w:val="00742AA9"/>
    <w:rsid w:val="0074324C"/>
    <w:rsid w:val="007435D4"/>
    <w:rsid w:val="00743EE5"/>
    <w:rsid w:val="00745A1A"/>
    <w:rsid w:val="007531F3"/>
    <w:rsid w:val="00754358"/>
    <w:rsid w:val="00755225"/>
    <w:rsid w:val="0075528E"/>
    <w:rsid w:val="00756987"/>
    <w:rsid w:val="00757B03"/>
    <w:rsid w:val="00760751"/>
    <w:rsid w:val="00761876"/>
    <w:rsid w:val="00761922"/>
    <w:rsid w:val="00762653"/>
    <w:rsid w:val="007649AA"/>
    <w:rsid w:val="007665EF"/>
    <w:rsid w:val="007678F3"/>
    <w:rsid w:val="007703D8"/>
    <w:rsid w:val="00773508"/>
    <w:rsid w:val="007739FC"/>
    <w:rsid w:val="00774111"/>
    <w:rsid w:val="00774349"/>
    <w:rsid w:val="00774491"/>
    <w:rsid w:val="0077456F"/>
    <w:rsid w:val="00774670"/>
    <w:rsid w:val="007758C0"/>
    <w:rsid w:val="00776B04"/>
    <w:rsid w:val="00780081"/>
    <w:rsid w:val="0078055C"/>
    <w:rsid w:val="00780B39"/>
    <w:rsid w:val="0078476D"/>
    <w:rsid w:val="007850A6"/>
    <w:rsid w:val="0079083E"/>
    <w:rsid w:val="00793537"/>
    <w:rsid w:val="00794082"/>
    <w:rsid w:val="00795DF7"/>
    <w:rsid w:val="00796EAA"/>
    <w:rsid w:val="00797000"/>
    <w:rsid w:val="007A0089"/>
    <w:rsid w:val="007A034D"/>
    <w:rsid w:val="007A2889"/>
    <w:rsid w:val="007A53BE"/>
    <w:rsid w:val="007A63BC"/>
    <w:rsid w:val="007B0F54"/>
    <w:rsid w:val="007B30B0"/>
    <w:rsid w:val="007B3DC7"/>
    <w:rsid w:val="007B4FAC"/>
    <w:rsid w:val="007B5413"/>
    <w:rsid w:val="007B59DE"/>
    <w:rsid w:val="007B63F5"/>
    <w:rsid w:val="007B6878"/>
    <w:rsid w:val="007B7E26"/>
    <w:rsid w:val="007C07BD"/>
    <w:rsid w:val="007C3B2D"/>
    <w:rsid w:val="007C481C"/>
    <w:rsid w:val="007C4B01"/>
    <w:rsid w:val="007C5AFD"/>
    <w:rsid w:val="007C61A8"/>
    <w:rsid w:val="007C764C"/>
    <w:rsid w:val="007D2DD3"/>
    <w:rsid w:val="007D3393"/>
    <w:rsid w:val="007D429F"/>
    <w:rsid w:val="007D4E81"/>
    <w:rsid w:val="007D6682"/>
    <w:rsid w:val="007D6C4F"/>
    <w:rsid w:val="007D7725"/>
    <w:rsid w:val="007D7924"/>
    <w:rsid w:val="007E037E"/>
    <w:rsid w:val="007E0661"/>
    <w:rsid w:val="007E3016"/>
    <w:rsid w:val="007E6B40"/>
    <w:rsid w:val="007E7093"/>
    <w:rsid w:val="007E7E03"/>
    <w:rsid w:val="007F018D"/>
    <w:rsid w:val="007F0536"/>
    <w:rsid w:val="007F15FC"/>
    <w:rsid w:val="007F1A02"/>
    <w:rsid w:val="007F1D22"/>
    <w:rsid w:val="007F1EB9"/>
    <w:rsid w:val="007F28A9"/>
    <w:rsid w:val="007F44F8"/>
    <w:rsid w:val="007F4688"/>
    <w:rsid w:val="007F5510"/>
    <w:rsid w:val="007F6003"/>
    <w:rsid w:val="00805ABA"/>
    <w:rsid w:val="0080768F"/>
    <w:rsid w:val="0080780D"/>
    <w:rsid w:val="00810E7B"/>
    <w:rsid w:val="00810FD9"/>
    <w:rsid w:val="00811FC2"/>
    <w:rsid w:val="008138CF"/>
    <w:rsid w:val="00813A1C"/>
    <w:rsid w:val="00815C86"/>
    <w:rsid w:val="00815D7A"/>
    <w:rsid w:val="00816399"/>
    <w:rsid w:val="00820DE2"/>
    <w:rsid w:val="00821EBE"/>
    <w:rsid w:val="00822D56"/>
    <w:rsid w:val="0082385F"/>
    <w:rsid w:val="0082597F"/>
    <w:rsid w:val="00826295"/>
    <w:rsid w:val="00826CA2"/>
    <w:rsid w:val="00831AA9"/>
    <w:rsid w:val="00831AB7"/>
    <w:rsid w:val="008325A2"/>
    <w:rsid w:val="00833561"/>
    <w:rsid w:val="008359AF"/>
    <w:rsid w:val="00836286"/>
    <w:rsid w:val="00836522"/>
    <w:rsid w:val="00836DBB"/>
    <w:rsid w:val="00837568"/>
    <w:rsid w:val="00840ED9"/>
    <w:rsid w:val="00841206"/>
    <w:rsid w:val="00845878"/>
    <w:rsid w:val="008478E6"/>
    <w:rsid w:val="00847CAD"/>
    <w:rsid w:val="00847CD6"/>
    <w:rsid w:val="00847E2E"/>
    <w:rsid w:val="0085110D"/>
    <w:rsid w:val="00855191"/>
    <w:rsid w:val="00856E69"/>
    <w:rsid w:val="00856E8D"/>
    <w:rsid w:val="00861A39"/>
    <w:rsid w:val="00862ADE"/>
    <w:rsid w:val="00862CAC"/>
    <w:rsid w:val="00863AC0"/>
    <w:rsid w:val="00864955"/>
    <w:rsid w:val="00864987"/>
    <w:rsid w:val="00864B1D"/>
    <w:rsid w:val="00866436"/>
    <w:rsid w:val="00867512"/>
    <w:rsid w:val="00870809"/>
    <w:rsid w:val="008718E2"/>
    <w:rsid w:val="0087328E"/>
    <w:rsid w:val="008742C9"/>
    <w:rsid w:val="008756E4"/>
    <w:rsid w:val="008805EA"/>
    <w:rsid w:val="00880981"/>
    <w:rsid w:val="00880AB7"/>
    <w:rsid w:val="00881530"/>
    <w:rsid w:val="008851A9"/>
    <w:rsid w:val="008877BD"/>
    <w:rsid w:val="008913BB"/>
    <w:rsid w:val="00892377"/>
    <w:rsid w:val="00895170"/>
    <w:rsid w:val="00896003"/>
    <w:rsid w:val="008960EE"/>
    <w:rsid w:val="008A0F6F"/>
    <w:rsid w:val="008A1069"/>
    <w:rsid w:val="008A343B"/>
    <w:rsid w:val="008A43CA"/>
    <w:rsid w:val="008A7195"/>
    <w:rsid w:val="008B2A0D"/>
    <w:rsid w:val="008B3D03"/>
    <w:rsid w:val="008B3E42"/>
    <w:rsid w:val="008B5514"/>
    <w:rsid w:val="008B5542"/>
    <w:rsid w:val="008B6A18"/>
    <w:rsid w:val="008B6D26"/>
    <w:rsid w:val="008B7821"/>
    <w:rsid w:val="008B7E3B"/>
    <w:rsid w:val="008C000B"/>
    <w:rsid w:val="008C021B"/>
    <w:rsid w:val="008C2469"/>
    <w:rsid w:val="008C31A8"/>
    <w:rsid w:val="008C3838"/>
    <w:rsid w:val="008C4335"/>
    <w:rsid w:val="008C74C9"/>
    <w:rsid w:val="008C7BD7"/>
    <w:rsid w:val="008D0341"/>
    <w:rsid w:val="008D1C3D"/>
    <w:rsid w:val="008D1C75"/>
    <w:rsid w:val="008D46ED"/>
    <w:rsid w:val="008D62C6"/>
    <w:rsid w:val="008E181F"/>
    <w:rsid w:val="008E2E67"/>
    <w:rsid w:val="008E482B"/>
    <w:rsid w:val="008E4FD6"/>
    <w:rsid w:val="008E531E"/>
    <w:rsid w:val="008E63D0"/>
    <w:rsid w:val="008E6535"/>
    <w:rsid w:val="008F1497"/>
    <w:rsid w:val="008F1609"/>
    <w:rsid w:val="008F33C5"/>
    <w:rsid w:val="008F587F"/>
    <w:rsid w:val="00901CCA"/>
    <w:rsid w:val="0090312C"/>
    <w:rsid w:val="009100B9"/>
    <w:rsid w:val="009200F4"/>
    <w:rsid w:val="009212FA"/>
    <w:rsid w:val="00922A87"/>
    <w:rsid w:val="00923021"/>
    <w:rsid w:val="0092444D"/>
    <w:rsid w:val="009244FD"/>
    <w:rsid w:val="00924C60"/>
    <w:rsid w:val="00925A3A"/>
    <w:rsid w:val="00926246"/>
    <w:rsid w:val="009262A1"/>
    <w:rsid w:val="00927ECF"/>
    <w:rsid w:val="009311D3"/>
    <w:rsid w:val="00931A6D"/>
    <w:rsid w:val="009374A5"/>
    <w:rsid w:val="00937854"/>
    <w:rsid w:val="009435F2"/>
    <w:rsid w:val="00944AD1"/>
    <w:rsid w:val="00945FF7"/>
    <w:rsid w:val="009467E4"/>
    <w:rsid w:val="00952164"/>
    <w:rsid w:val="00952189"/>
    <w:rsid w:val="00953A75"/>
    <w:rsid w:val="00953F71"/>
    <w:rsid w:val="00954CA6"/>
    <w:rsid w:val="0095545A"/>
    <w:rsid w:val="00957625"/>
    <w:rsid w:val="009608DD"/>
    <w:rsid w:val="00960BBB"/>
    <w:rsid w:val="009633A6"/>
    <w:rsid w:val="00963B31"/>
    <w:rsid w:val="00963DE0"/>
    <w:rsid w:val="00964B34"/>
    <w:rsid w:val="00966387"/>
    <w:rsid w:val="00970AD4"/>
    <w:rsid w:val="00970C26"/>
    <w:rsid w:val="009735F2"/>
    <w:rsid w:val="00974960"/>
    <w:rsid w:val="009801C5"/>
    <w:rsid w:val="00982B40"/>
    <w:rsid w:val="009841E1"/>
    <w:rsid w:val="009864F0"/>
    <w:rsid w:val="0098728F"/>
    <w:rsid w:val="009959BF"/>
    <w:rsid w:val="00996AE9"/>
    <w:rsid w:val="009A40E9"/>
    <w:rsid w:val="009A4E28"/>
    <w:rsid w:val="009A504D"/>
    <w:rsid w:val="009A5A7A"/>
    <w:rsid w:val="009A6054"/>
    <w:rsid w:val="009A6846"/>
    <w:rsid w:val="009A7217"/>
    <w:rsid w:val="009A731F"/>
    <w:rsid w:val="009A7C8C"/>
    <w:rsid w:val="009B0617"/>
    <w:rsid w:val="009B1C06"/>
    <w:rsid w:val="009B3AED"/>
    <w:rsid w:val="009B5C37"/>
    <w:rsid w:val="009B655B"/>
    <w:rsid w:val="009B6CE7"/>
    <w:rsid w:val="009C0466"/>
    <w:rsid w:val="009C068B"/>
    <w:rsid w:val="009C1974"/>
    <w:rsid w:val="009C2129"/>
    <w:rsid w:val="009C2B5C"/>
    <w:rsid w:val="009C31C4"/>
    <w:rsid w:val="009C6743"/>
    <w:rsid w:val="009C6959"/>
    <w:rsid w:val="009C77CB"/>
    <w:rsid w:val="009D46C6"/>
    <w:rsid w:val="009D4B93"/>
    <w:rsid w:val="009D67AF"/>
    <w:rsid w:val="009D7F3A"/>
    <w:rsid w:val="009E256E"/>
    <w:rsid w:val="009E3D2C"/>
    <w:rsid w:val="009E4468"/>
    <w:rsid w:val="009E50C9"/>
    <w:rsid w:val="009E6E45"/>
    <w:rsid w:val="009F0432"/>
    <w:rsid w:val="009F18DE"/>
    <w:rsid w:val="009F229A"/>
    <w:rsid w:val="009F3042"/>
    <w:rsid w:val="009F3405"/>
    <w:rsid w:val="009F3945"/>
    <w:rsid w:val="009F422F"/>
    <w:rsid w:val="009F63C7"/>
    <w:rsid w:val="009F7BEF"/>
    <w:rsid w:val="00A0030C"/>
    <w:rsid w:val="00A00B79"/>
    <w:rsid w:val="00A00C33"/>
    <w:rsid w:val="00A01841"/>
    <w:rsid w:val="00A0331C"/>
    <w:rsid w:val="00A07071"/>
    <w:rsid w:val="00A07251"/>
    <w:rsid w:val="00A07A17"/>
    <w:rsid w:val="00A1366C"/>
    <w:rsid w:val="00A13940"/>
    <w:rsid w:val="00A14322"/>
    <w:rsid w:val="00A16625"/>
    <w:rsid w:val="00A1757A"/>
    <w:rsid w:val="00A17942"/>
    <w:rsid w:val="00A211E5"/>
    <w:rsid w:val="00A30365"/>
    <w:rsid w:val="00A30F08"/>
    <w:rsid w:val="00A31817"/>
    <w:rsid w:val="00A319A7"/>
    <w:rsid w:val="00A33A55"/>
    <w:rsid w:val="00A345B7"/>
    <w:rsid w:val="00A34CFC"/>
    <w:rsid w:val="00A34FD0"/>
    <w:rsid w:val="00A35DB8"/>
    <w:rsid w:val="00A35EF1"/>
    <w:rsid w:val="00A36298"/>
    <w:rsid w:val="00A37DEE"/>
    <w:rsid w:val="00A37F02"/>
    <w:rsid w:val="00A40B52"/>
    <w:rsid w:val="00A440F7"/>
    <w:rsid w:val="00A45777"/>
    <w:rsid w:val="00A4728F"/>
    <w:rsid w:val="00A51B46"/>
    <w:rsid w:val="00A52520"/>
    <w:rsid w:val="00A52C95"/>
    <w:rsid w:val="00A53FEC"/>
    <w:rsid w:val="00A57803"/>
    <w:rsid w:val="00A603E8"/>
    <w:rsid w:val="00A607FB"/>
    <w:rsid w:val="00A61419"/>
    <w:rsid w:val="00A626B6"/>
    <w:rsid w:val="00A62E00"/>
    <w:rsid w:val="00A64690"/>
    <w:rsid w:val="00A646CA"/>
    <w:rsid w:val="00A647D1"/>
    <w:rsid w:val="00A64B19"/>
    <w:rsid w:val="00A65C90"/>
    <w:rsid w:val="00A70490"/>
    <w:rsid w:val="00A72712"/>
    <w:rsid w:val="00A730F2"/>
    <w:rsid w:val="00A74DD7"/>
    <w:rsid w:val="00A75084"/>
    <w:rsid w:val="00A76022"/>
    <w:rsid w:val="00A8250C"/>
    <w:rsid w:val="00A82BE4"/>
    <w:rsid w:val="00A83347"/>
    <w:rsid w:val="00A8520E"/>
    <w:rsid w:val="00A857A2"/>
    <w:rsid w:val="00A909C5"/>
    <w:rsid w:val="00A93036"/>
    <w:rsid w:val="00A93AC1"/>
    <w:rsid w:val="00A93F9D"/>
    <w:rsid w:val="00A941FC"/>
    <w:rsid w:val="00A9554D"/>
    <w:rsid w:val="00A96A0F"/>
    <w:rsid w:val="00A96A30"/>
    <w:rsid w:val="00AA13E5"/>
    <w:rsid w:val="00AA1ADD"/>
    <w:rsid w:val="00AA209E"/>
    <w:rsid w:val="00AA3617"/>
    <w:rsid w:val="00AA4799"/>
    <w:rsid w:val="00AA49C8"/>
    <w:rsid w:val="00AA4F28"/>
    <w:rsid w:val="00AA5D1F"/>
    <w:rsid w:val="00AA62D5"/>
    <w:rsid w:val="00AA6731"/>
    <w:rsid w:val="00AA7A81"/>
    <w:rsid w:val="00AB28CD"/>
    <w:rsid w:val="00AB322A"/>
    <w:rsid w:val="00AB44EB"/>
    <w:rsid w:val="00AC1AEC"/>
    <w:rsid w:val="00AC1CE9"/>
    <w:rsid w:val="00AC29FA"/>
    <w:rsid w:val="00AC35D2"/>
    <w:rsid w:val="00AC47D6"/>
    <w:rsid w:val="00AD0357"/>
    <w:rsid w:val="00AD15BD"/>
    <w:rsid w:val="00AD3AAB"/>
    <w:rsid w:val="00AD42F9"/>
    <w:rsid w:val="00AD4789"/>
    <w:rsid w:val="00AD4B13"/>
    <w:rsid w:val="00AD647F"/>
    <w:rsid w:val="00AD7F21"/>
    <w:rsid w:val="00AE1CD0"/>
    <w:rsid w:val="00AE6953"/>
    <w:rsid w:val="00AF1513"/>
    <w:rsid w:val="00AF19F0"/>
    <w:rsid w:val="00AF1AF6"/>
    <w:rsid w:val="00AF1DB3"/>
    <w:rsid w:val="00AF2B4D"/>
    <w:rsid w:val="00AF3F86"/>
    <w:rsid w:val="00AF4A44"/>
    <w:rsid w:val="00AF6170"/>
    <w:rsid w:val="00AF66C1"/>
    <w:rsid w:val="00AF6C7F"/>
    <w:rsid w:val="00AF725C"/>
    <w:rsid w:val="00B01660"/>
    <w:rsid w:val="00B02F5C"/>
    <w:rsid w:val="00B034FA"/>
    <w:rsid w:val="00B035E2"/>
    <w:rsid w:val="00B04D22"/>
    <w:rsid w:val="00B05C4C"/>
    <w:rsid w:val="00B11B27"/>
    <w:rsid w:val="00B124E5"/>
    <w:rsid w:val="00B12A3F"/>
    <w:rsid w:val="00B155D4"/>
    <w:rsid w:val="00B15653"/>
    <w:rsid w:val="00B1588F"/>
    <w:rsid w:val="00B16F57"/>
    <w:rsid w:val="00B170F2"/>
    <w:rsid w:val="00B17E66"/>
    <w:rsid w:val="00B26A21"/>
    <w:rsid w:val="00B27828"/>
    <w:rsid w:val="00B30F3A"/>
    <w:rsid w:val="00B318D5"/>
    <w:rsid w:val="00B334A9"/>
    <w:rsid w:val="00B36E29"/>
    <w:rsid w:val="00B4038A"/>
    <w:rsid w:val="00B4039E"/>
    <w:rsid w:val="00B40E43"/>
    <w:rsid w:val="00B430B0"/>
    <w:rsid w:val="00B43614"/>
    <w:rsid w:val="00B4637B"/>
    <w:rsid w:val="00B476AC"/>
    <w:rsid w:val="00B5045A"/>
    <w:rsid w:val="00B51F7F"/>
    <w:rsid w:val="00B52B63"/>
    <w:rsid w:val="00B53038"/>
    <w:rsid w:val="00B54713"/>
    <w:rsid w:val="00B56FBE"/>
    <w:rsid w:val="00B57244"/>
    <w:rsid w:val="00B627E6"/>
    <w:rsid w:val="00B66F1B"/>
    <w:rsid w:val="00B705CF"/>
    <w:rsid w:val="00B73964"/>
    <w:rsid w:val="00B7641D"/>
    <w:rsid w:val="00B765B5"/>
    <w:rsid w:val="00B813F1"/>
    <w:rsid w:val="00B829CC"/>
    <w:rsid w:val="00B854C1"/>
    <w:rsid w:val="00B86AFF"/>
    <w:rsid w:val="00B922CA"/>
    <w:rsid w:val="00B925A4"/>
    <w:rsid w:val="00B93317"/>
    <w:rsid w:val="00B964DF"/>
    <w:rsid w:val="00B96D7E"/>
    <w:rsid w:val="00BA2740"/>
    <w:rsid w:val="00BA78C5"/>
    <w:rsid w:val="00BB4084"/>
    <w:rsid w:val="00BB5B69"/>
    <w:rsid w:val="00BB64A8"/>
    <w:rsid w:val="00BB7AE2"/>
    <w:rsid w:val="00BC08A7"/>
    <w:rsid w:val="00BC4329"/>
    <w:rsid w:val="00BD01D0"/>
    <w:rsid w:val="00BD0848"/>
    <w:rsid w:val="00BD38E2"/>
    <w:rsid w:val="00BD4CD9"/>
    <w:rsid w:val="00BD5071"/>
    <w:rsid w:val="00BD64AC"/>
    <w:rsid w:val="00BD7C08"/>
    <w:rsid w:val="00BE0593"/>
    <w:rsid w:val="00BF26F5"/>
    <w:rsid w:val="00BF3CC3"/>
    <w:rsid w:val="00BF6A62"/>
    <w:rsid w:val="00C01AEA"/>
    <w:rsid w:val="00C03A6B"/>
    <w:rsid w:val="00C05836"/>
    <w:rsid w:val="00C05EB8"/>
    <w:rsid w:val="00C061A8"/>
    <w:rsid w:val="00C10E18"/>
    <w:rsid w:val="00C117AA"/>
    <w:rsid w:val="00C128E5"/>
    <w:rsid w:val="00C13543"/>
    <w:rsid w:val="00C14C7D"/>
    <w:rsid w:val="00C22569"/>
    <w:rsid w:val="00C22B58"/>
    <w:rsid w:val="00C237B3"/>
    <w:rsid w:val="00C24B06"/>
    <w:rsid w:val="00C25B8B"/>
    <w:rsid w:val="00C30D21"/>
    <w:rsid w:val="00C32848"/>
    <w:rsid w:val="00C33CB4"/>
    <w:rsid w:val="00C34300"/>
    <w:rsid w:val="00C35288"/>
    <w:rsid w:val="00C35DCD"/>
    <w:rsid w:val="00C37684"/>
    <w:rsid w:val="00C37EA5"/>
    <w:rsid w:val="00C4214D"/>
    <w:rsid w:val="00C43ADC"/>
    <w:rsid w:val="00C43DAE"/>
    <w:rsid w:val="00C4494E"/>
    <w:rsid w:val="00C45055"/>
    <w:rsid w:val="00C51DAE"/>
    <w:rsid w:val="00C54FD3"/>
    <w:rsid w:val="00C56768"/>
    <w:rsid w:val="00C570DB"/>
    <w:rsid w:val="00C57FB1"/>
    <w:rsid w:val="00C60063"/>
    <w:rsid w:val="00C606BC"/>
    <w:rsid w:val="00C61292"/>
    <w:rsid w:val="00C61D3A"/>
    <w:rsid w:val="00C62348"/>
    <w:rsid w:val="00C63DAA"/>
    <w:rsid w:val="00C64702"/>
    <w:rsid w:val="00C67B4C"/>
    <w:rsid w:val="00C71775"/>
    <w:rsid w:val="00C71892"/>
    <w:rsid w:val="00C731DE"/>
    <w:rsid w:val="00C75B01"/>
    <w:rsid w:val="00C765D5"/>
    <w:rsid w:val="00C7679D"/>
    <w:rsid w:val="00C80123"/>
    <w:rsid w:val="00C80A72"/>
    <w:rsid w:val="00C80AB4"/>
    <w:rsid w:val="00C81AAC"/>
    <w:rsid w:val="00C82BF2"/>
    <w:rsid w:val="00C8324D"/>
    <w:rsid w:val="00C9194D"/>
    <w:rsid w:val="00C91B2F"/>
    <w:rsid w:val="00C945FA"/>
    <w:rsid w:val="00C94884"/>
    <w:rsid w:val="00C94E87"/>
    <w:rsid w:val="00C95BC1"/>
    <w:rsid w:val="00C96AA8"/>
    <w:rsid w:val="00C97032"/>
    <w:rsid w:val="00C977C9"/>
    <w:rsid w:val="00C9788F"/>
    <w:rsid w:val="00CA2DE2"/>
    <w:rsid w:val="00CA462E"/>
    <w:rsid w:val="00CA5768"/>
    <w:rsid w:val="00CA67F8"/>
    <w:rsid w:val="00CA72B2"/>
    <w:rsid w:val="00CB0CD7"/>
    <w:rsid w:val="00CB7371"/>
    <w:rsid w:val="00CB7C4F"/>
    <w:rsid w:val="00CC0590"/>
    <w:rsid w:val="00CC0795"/>
    <w:rsid w:val="00CC43FD"/>
    <w:rsid w:val="00CC4C5F"/>
    <w:rsid w:val="00CC71F0"/>
    <w:rsid w:val="00CD0AC5"/>
    <w:rsid w:val="00CD29EF"/>
    <w:rsid w:val="00CD2A59"/>
    <w:rsid w:val="00CD371D"/>
    <w:rsid w:val="00CD4A77"/>
    <w:rsid w:val="00CD5502"/>
    <w:rsid w:val="00CD5FAF"/>
    <w:rsid w:val="00CD773D"/>
    <w:rsid w:val="00CE1C4E"/>
    <w:rsid w:val="00CE2D77"/>
    <w:rsid w:val="00CE2DFD"/>
    <w:rsid w:val="00CE3026"/>
    <w:rsid w:val="00CE4AB4"/>
    <w:rsid w:val="00CE4F8F"/>
    <w:rsid w:val="00CE5154"/>
    <w:rsid w:val="00CF06AD"/>
    <w:rsid w:val="00CF1898"/>
    <w:rsid w:val="00CF1CDE"/>
    <w:rsid w:val="00CF2D62"/>
    <w:rsid w:val="00CF473B"/>
    <w:rsid w:val="00CF4B47"/>
    <w:rsid w:val="00CF751C"/>
    <w:rsid w:val="00D0042E"/>
    <w:rsid w:val="00D02061"/>
    <w:rsid w:val="00D022A0"/>
    <w:rsid w:val="00D0343E"/>
    <w:rsid w:val="00D068E8"/>
    <w:rsid w:val="00D06E0B"/>
    <w:rsid w:val="00D11278"/>
    <w:rsid w:val="00D14313"/>
    <w:rsid w:val="00D14C3B"/>
    <w:rsid w:val="00D16016"/>
    <w:rsid w:val="00D16042"/>
    <w:rsid w:val="00D161A3"/>
    <w:rsid w:val="00D20E47"/>
    <w:rsid w:val="00D221C9"/>
    <w:rsid w:val="00D223DA"/>
    <w:rsid w:val="00D22E77"/>
    <w:rsid w:val="00D23A4F"/>
    <w:rsid w:val="00D24BC5"/>
    <w:rsid w:val="00D25994"/>
    <w:rsid w:val="00D2646B"/>
    <w:rsid w:val="00D27171"/>
    <w:rsid w:val="00D30E11"/>
    <w:rsid w:val="00D317EC"/>
    <w:rsid w:val="00D34224"/>
    <w:rsid w:val="00D34AFB"/>
    <w:rsid w:val="00D3602B"/>
    <w:rsid w:val="00D36062"/>
    <w:rsid w:val="00D36B7E"/>
    <w:rsid w:val="00D37ADE"/>
    <w:rsid w:val="00D40E90"/>
    <w:rsid w:val="00D41832"/>
    <w:rsid w:val="00D43FE4"/>
    <w:rsid w:val="00D4464F"/>
    <w:rsid w:val="00D44907"/>
    <w:rsid w:val="00D46122"/>
    <w:rsid w:val="00D469C6"/>
    <w:rsid w:val="00D46B5B"/>
    <w:rsid w:val="00D472EA"/>
    <w:rsid w:val="00D508BA"/>
    <w:rsid w:val="00D52EF0"/>
    <w:rsid w:val="00D53B5C"/>
    <w:rsid w:val="00D54270"/>
    <w:rsid w:val="00D5644D"/>
    <w:rsid w:val="00D56F3F"/>
    <w:rsid w:val="00D57BC2"/>
    <w:rsid w:val="00D60E73"/>
    <w:rsid w:val="00D60FAD"/>
    <w:rsid w:val="00D62BDD"/>
    <w:rsid w:val="00D649EC"/>
    <w:rsid w:val="00D64B6B"/>
    <w:rsid w:val="00D64E69"/>
    <w:rsid w:val="00D65B66"/>
    <w:rsid w:val="00D66439"/>
    <w:rsid w:val="00D71948"/>
    <w:rsid w:val="00D72FC2"/>
    <w:rsid w:val="00D74204"/>
    <w:rsid w:val="00D74896"/>
    <w:rsid w:val="00D74A8B"/>
    <w:rsid w:val="00D76A45"/>
    <w:rsid w:val="00D8357E"/>
    <w:rsid w:val="00D84472"/>
    <w:rsid w:val="00D85007"/>
    <w:rsid w:val="00D85847"/>
    <w:rsid w:val="00D87B15"/>
    <w:rsid w:val="00D90775"/>
    <w:rsid w:val="00D93C77"/>
    <w:rsid w:val="00D95C6D"/>
    <w:rsid w:val="00D96529"/>
    <w:rsid w:val="00D966A7"/>
    <w:rsid w:val="00D9765D"/>
    <w:rsid w:val="00D9786E"/>
    <w:rsid w:val="00DA03F1"/>
    <w:rsid w:val="00DA2D50"/>
    <w:rsid w:val="00DA4060"/>
    <w:rsid w:val="00DA5804"/>
    <w:rsid w:val="00DA7489"/>
    <w:rsid w:val="00DA789A"/>
    <w:rsid w:val="00DB01C0"/>
    <w:rsid w:val="00DB2389"/>
    <w:rsid w:val="00DB3EA9"/>
    <w:rsid w:val="00DB6425"/>
    <w:rsid w:val="00DC1C70"/>
    <w:rsid w:val="00DC1F57"/>
    <w:rsid w:val="00DC31F3"/>
    <w:rsid w:val="00DC3E6A"/>
    <w:rsid w:val="00DC4731"/>
    <w:rsid w:val="00DC61A6"/>
    <w:rsid w:val="00DC729F"/>
    <w:rsid w:val="00DD0D0B"/>
    <w:rsid w:val="00DD1798"/>
    <w:rsid w:val="00DD1D5D"/>
    <w:rsid w:val="00DD3A47"/>
    <w:rsid w:val="00DD46C9"/>
    <w:rsid w:val="00DD4A1B"/>
    <w:rsid w:val="00DD5B89"/>
    <w:rsid w:val="00DD5E11"/>
    <w:rsid w:val="00DD6029"/>
    <w:rsid w:val="00DD6DDC"/>
    <w:rsid w:val="00DD79F8"/>
    <w:rsid w:val="00DE4053"/>
    <w:rsid w:val="00DF0621"/>
    <w:rsid w:val="00DF32BE"/>
    <w:rsid w:val="00DF4376"/>
    <w:rsid w:val="00DF4A39"/>
    <w:rsid w:val="00DF7D0E"/>
    <w:rsid w:val="00DF7DC5"/>
    <w:rsid w:val="00E004D4"/>
    <w:rsid w:val="00E00C46"/>
    <w:rsid w:val="00E029EE"/>
    <w:rsid w:val="00E03F05"/>
    <w:rsid w:val="00E03F44"/>
    <w:rsid w:val="00E04CD9"/>
    <w:rsid w:val="00E0630C"/>
    <w:rsid w:val="00E06F44"/>
    <w:rsid w:val="00E07455"/>
    <w:rsid w:val="00E1088A"/>
    <w:rsid w:val="00E12612"/>
    <w:rsid w:val="00E1282F"/>
    <w:rsid w:val="00E12DAE"/>
    <w:rsid w:val="00E138BB"/>
    <w:rsid w:val="00E139DA"/>
    <w:rsid w:val="00E146A6"/>
    <w:rsid w:val="00E164AA"/>
    <w:rsid w:val="00E222FF"/>
    <w:rsid w:val="00E25471"/>
    <w:rsid w:val="00E26106"/>
    <w:rsid w:val="00E26861"/>
    <w:rsid w:val="00E26F88"/>
    <w:rsid w:val="00E27619"/>
    <w:rsid w:val="00E30196"/>
    <w:rsid w:val="00E3674C"/>
    <w:rsid w:val="00E36BFA"/>
    <w:rsid w:val="00E422E6"/>
    <w:rsid w:val="00E451D8"/>
    <w:rsid w:val="00E454F1"/>
    <w:rsid w:val="00E45859"/>
    <w:rsid w:val="00E45A60"/>
    <w:rsid w:val="00E47246"/>
    <w:rsid w:val="00E5293B"/>
    <w:rsid w:val="00E54489"/>
    <w:rsid w:val="00E57D8A"/>
    <w:rsid w:val="00E602F3"/>
    <w:rsid w:val="00E62935"/>
    <w:rsid w:val="00E62D46"/>
    <w:rsid w:val="00E6765A"/>
    <w:rsid w:val="00E705C9"/>
    <w:rsid w:val="00E75F2A"/>
    <w:rsid w:val="00E77282"/>
    <w:rsid w:val="00E777C2"/>
    <w:rsid w:val="00E86C9F"/>
    <w:rsid w:val="00E86E11"/>
    <w:rsid w:val="00E90456"/>
    <w:rsid w:val="00E91494"/>
    <w:rsid w:val="00EA0925"/>
    <w:rsid w:val="00EA10EA"/>
    <w:rsid w:val="00EA2490"/>
    <w:rsid w:val="00EA4405"/>
    <w:rsid w:val="00EA4C7F"/>
    <w:rsid w:val="00EA5963"/>
    <w:rsid w:val="00EA5F9B"/>
    <w:rsid w:val="00EB11F3"/>
    <w:rsid w:val="00EB234F"/>
    <w:rsid w:val="00EB2C2C"/>
    <w:rsid w:val="00EB48BD"/>
    <w:rsid w:val="00EB5E47"/>
    <w:rsid w:val="00EC1697"/>
    <w:rsid w:val="00EC2504"/>
    <w:rsid w:val="00EC5CED"/>
    <w:rsid w:val="00EC77EB"/>
    <w:rsid w:val="00ED1991"/>
    <w:rsid w:val="00ED4091"/>
    <w:rsid w:val="00ED58A2"/>
    <w:rsid w:val="00ED5A1C"/>
    <w:rsid w:val="00ED79A3"/>
    <w:rsid w:val="00EE263B"/>
    <w:rsid w:val="00EE320E"/>
    <w:rsid w:val="00EE37F8"/>
    <w:rsid w:val="00EE43BB"/>
    <w:rsid w:val="00EE6C91"/>
    <w:rsid w:val="00EF16DF"/>
    <w:rsid w:val="00EF1D0F"/>
    <w:rsid w:val="00EF2693"/>
    <w:rsid w:val="00EF60F9"/>
    <w:rsid w:val="00F007B4"/>
    <w:rsid w:val="00F00C5A"/>
    <w:rsid w:val="00F02313"/>
    <w:rsid w:val="00F02F7E"/>
    <w:rsid w:val="00F049D0"/>
    <w:rsid w:val="00F04BDC"/>
    <w:rsid w:val="00F102B4"/>
    <w:rsid w:val="00F13367"/>
    <w:rsid w:val="00F237CC"/>
    <w:rsid w:val="00F23F7F"/>
    <w:rsid w:val="00F248AA"/>
    <w:rsid w:val="00F24AFB"/>
    <w:rsid w:val="00F3347E"/>
    <w:rsid w:val="00F344B7"/>
    <w:rsid w:val="00F36254"/>
    <w:rsid w:val="00F36B71"/>
    <w:rsid w:val="00F36E6C"/>
    <w:rsid w:val="00F37729"/>
    <w:rsid w:val="00F406A0"/>
    <w:rsid w:val="00F41597"/>
    <w:rsid w:val="00F42581"/>
    <w:rsid w:val="00F43C10"/>
    <w:rsid w:val="00F45719"/>
    <w:rsid w:val="00F45D24"/>
    <w:rsid w:val="00F462ED"/>
    <w:rsid w:val="00F5089F"/>
    <w:rsid w:val="00F51AC0"/>
    <w:rsid w:val="00F5250E"/>
    <w:rsid w:val="00F55BBC"/>
    <w:rsid w:val="00F62D13"/>
    <w:rsid w:val="00F62F03"/>
    <w:rsid w:val="00F65A27"/>
    <w:rsid w:val="00F663ED"/>
    <w:rsid w:val="00F706C0"/>
    <w:rsid w:val="00F723AE"/>
    <w:rsid w:val="00F777FD"/>
    <w:rsid w:val="00F8035E"/>
    <w:rsid w:val="00F81585"/>
    <w:rsid w:val="00F82691"/>
    <w:rsid w:val="00F84713"/>
    <w:rsid w:val="00F851C2"/>
    <w:rsid w:val="00F86811"/>
    <w:rsid w:val="00F86AF7"/>
    <w:rsid w:val="00F876A2"/>
    <w:rsid w:val="00F91848"/>
    <w:rsid w:val="00F929BF"/>
    <w:rsid w:val="00F93B4A"/>
    <w:rsid w:val="00F94FF5"/>
    <w:rsid w:val="00F964C6"/>
    <w:rsid w:val="00F96E6A"/>
    <w:rsid w:val="00FA56CE"/>
    <w:rsid w:val="00FA6DFF"/>
    <w:rsid w:val="00FB2E9D"/>
    <w:rsid w:val="00FB2EC0"/>
    <w:rsid w:val="00FB31BE"/>
    <w:rsid w:val="00FB4696"/>
    <w:rsid w:val="00FB555C"/>
    <w:rsid w:val="00FB6706"/>
    <w:rsid w:val="00FB674F"/>
    <w:rsid w:val="00FC1A53"/>
    <w:rsid w:val="00FC2503"/>
    <w:rsid w:val="00FC2548"/>
    <w:rsid w:val="00FC2813"/>
    <w:rsid w:val="00FC3527"/>
    <w:rsid w:val="00FC4766"/>
    <w:rsid w:val="00FC47BC"/>
    <w:rsid w:val="00FC6805"/>
    <w:rsid w:val="00FC75D2"/>
    <w:rsid w:val="00FC7AA3"/>
    <w:rsid w:val="00FD0428"/>
    <w:rsid w:val="00FD45E3"/>
    <w:rsid w:val="00FD4BFD"/>
    <w:rsid w:val="00FD5991"/>
    <w:rsid w:val="00FE0F46"/>
    <w:rsid w:val="00FE26BE"/>
    <w:rsid w:val="00FE50DC"/>
    <w:rsid w:val="00FE5D91"/>
    <w:rsid w:val="00FE72A0"/>
    <w:rsid w:val="00FE73EA"/>
    <w:rsid w:val="00FF07AF"/>
    <w:rsid w:val="00FF1EF2"/>
    <w:rsid w:val="00FF2644"/>
    <w:rsid w:val="00FF2FE1"/>
    <w:rsid w:val="00FF36CE"/>
    <w:rsid w:val="00FF4AD3"/>
    <w:rsid w:val="00FF5C13"/>
    <w:rsid w:val="00FF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06EB36"/>
  <w14:defaultImageDpi w14:val="330"/>
  <w15:chartTrackingRefBased/>
  <w15:docId w15:val="{413B12A3-28E8-4157-97EF-376D610FC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2"/>
    <w:next w:val="a"/>
    <w:link w:val="10"/>
    <w:uiPriority w:val="9"/>
    <w:qFormat/>
    <w:rsid w:val="003D2785"/>
    <w:pPr>
      <w:outlineLvl w:val="0"/>
    </w:pPr>
    <w:rPr>
      <w:b w:val="0"/>
      <w:bCs w:val="0"/>
    </w:rPr>
  </w:style>
  <w:style w:type="paragraph" w:styleId="2">
    <w:name w:val="heading 2"/>
    <w:basedOn w:val="a"/>
    <w:next w:val="a"/>
    <w:link w:val="20"/>
    <w:uiPriority w:val="9"/>
    <w:unhideWhenUsed/>
    <w:qFormat/>
    <w:rsid w:val="003D2785"/>
    <w:pPr>
      <w:jc w:val="both"/>
      <w:outlineLvl w:val="1"/>
    </w:pPr>
    <w:rPr>
      <w:rFonts w:ascii="Times New Roman" w:eastAsia="宋体" w:hAnsi="Times New Roman" w:cs="Times New Roman"/>
      <w:b/>
      <w:bCs/>
      <w:sz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A61419"/>
    <w:pPr>
      <w:jc w:val="both"/>
      <w:outlineLvl w:val="2"/>
    </w:pPr>
    <w:rPr>
      <w:rFonts w:ascii="Times New Roman" w:eastAsia="宋体" w:hAnsi="Times New Roman" w:cs="Times New Roman"/>
      <w:b/>
      <w:bCs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4B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4B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4B1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4B1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4B1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4B1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D2785"/>
    <w:rPr>
      <w:rFonts w:ascii="Times New Roman" w:eastAsia="宋体" w:hAnsi="Times New Roman" w:cs="Times New Roman"/>
      <w:b/>
      <w:bCs/>
      <w:sz w:val="24"/>
    </w:rPr>
  </w:style>
  <w:style w:type="character" w:customStyle="1" w:styleId="20">
    <w:name w:val="标题 2 字符"/>
    <w:basedOn w:val="a0"/>
    <w:link w:val="2"/>
    <w:uiPriority w:val="9"/>
    <w:rsid w:val="003D2785"/>
    <w:rPr>
      <w:rFonts w:ascii="Times New Roman" w:eastAsia="宋体" w:hAnsi="Times New Roman" w:cs="Times New Roman"/>
      <w:b/>
      <w:bCs/>
      <w:sz w:val="24"/>
    </w:rPr>
  </w:style>
  <w:style w:type="character" w:customStyle="1" w:styleId="30">
    <w:name w:val="标题 3 字符"/>
    <w:basedOn w:val="a0"/>
    <w:link w:val="3"/>
    <w:uiPriority w:val="9"/>
    <w:rsid w:val="00A61419"/>
    <w:rPr>
      <w:rFonts w:ascii="Times New Roman" w:eastAsia="宋体" w:hAnsi="Times New Roman" w:cs="Times New Roman"/>
      <w:b/>
      <w:bCs/>
      <w:sz w:val="24"/>
    </w:rPr>
  </w:style>
  <w:style w:type="character" w:customStyle="1" w:styleId="40">
    <w:name w:val="标题 4 字符"/>
    <w:basedOn w:val="a0"/>
    <w:link w:val="4"/>
    <w:uiPriority w:val="9"/>
    <w:semiHidden/>
    <w:rsid w:val="00A64B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64B1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64B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64B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64B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64B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64B1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64B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4B1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64B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4B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64B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4B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64B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64B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64B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64B19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5B2EB6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5B2EB6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0013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3B42A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3B42A1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3B42A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3B42A1"/>
    <w:rPr>
      <w:sz w:val="18"/>
      <w:szCs w:val="18"/>
    </w:rPr>
  </w:style>
  <w:style w:type="character" w:customStyle="1" w:styleId="authors-list-item">
    <w:name w:val="authors-list-item"/>
    <w:basedOn w:val="a0"/>
    <w:rsid w:val="008B3D03"/>
  </w:style>
  <w:style w:type="character" w:customStyle="1" w:styleId="author-sup-separator">
    <w:name w:val="author-sup-separator"/>
    <w:basedOn w:val="a0"/>
    <w:rsid w:val="008B3D03"/>
  </w:style>
  <w:style w:type="character" w:customStyle="1" w:styleId="comma">
    <w:name w:val="comma"/>
    <w:basedOn w:val="a0"/>
    <w:rsid w:val="008B3D03"/>
  </w:style>
  <w:style w:type="paragraph" w:styleId="af5">
    <w:name w:val="Normal (Web)"/>
    <w:basedOn w:val="a"/>
    <w:uiPriority w:val="99"/>
    <w:semiHidden/>
    <w:unhideWhenUsed/>
    <w:rsid w:val="00AA13E5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29967A-6BC2-4906-8576-67B99E707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82</TotalTime>
  <Pages>2</Pages>
  <Words>133</Words>
  <Characters>749</Characters>
  <Application>Microsoft Office Word</Application>
  <DocSecurity>0</DocSecurity>
  <Lines>62</Lines>
  <Paragraphs>58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志超</dc:creator>
  <cp:keywords/>
  <dc:description/>
  <cp:lastModifiedBy>王志超</cp:lastModifiedBy>
  <cp:revision>1498</cp:revision>
  <dcterms:created xsi:type="dcterms:W3CDTF">2025-12-30T08:09:00Z</dcterms:created>
  <dcterms:modified xsi:type="dcterms:W3CDTF">2026-07-14T01:37:00Z</dcterms:modified>
</cp:coreProperties>
</file>